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C7E25" w14:textId="77777777" w:rsidR="00B0704A" w:rsidRDefault="00B0704A" w:rsidP="00B0704A">
      <w:pPr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Supplementary </w:t>
      </w:r>
      <w:r w:rsidR="006850F6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 xml:space="preserve">1: </w:t>
      </w:r>
      <w:r w:rsidR="006850F6">
        <w:rPr>
          <w:rFonts w:ascii="Arial" w:hAnsi="Arial" w:cs="Arial"/>
          <w:b/>
          <w:lang w:val="en-US"/>
        </w:rPr>
        <w:t>Selection of the study population</w:t>
      </w:r>
    </w:p>
    <w:p w14:paraId="62B03060" w14:textId="77777777" w:rsidR="00B0704A" w:rsidRDefault="00B0704A" w:rsidP="00B0704A">
      <w:pPr>
        <w:rPr>
          <w:rFonts w:ascii="Arial" w:hAnsi="Arial" w:cs="Arial"/>
          <w:b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5891DE" wp14:editId="7AE0DCB8">
                <wp:simplePos x="0" y="0"/>
                <wp:positionH relativeFrom="column">
                  <wp:posOffset>-194945</wp:posOffset>
                </wp:positionH>
                <wp:positionV relativeFrom="paragraph">
                  <wp:posOffset>243840</wp:posOffset>
                </wp:positionV>
                <wp:extent cx="5661329" cy="755650"/>
                <wp:effectExtent l="0" t="0" r="15875" b="2540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1329" cy="755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609F53" w14:textId="2733C751" w:rsidR="00B0704A" w:rsidRDefault="00B0704A" w:rsidP="00B0704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Pr="00103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atients with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t least one</w:t>
                            </w:r>
                            <w:r w:rsidRPr="00103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inpatient diagnosis of lung cance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Pr="00103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between 01/01/2016-31/12/20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6 and no diagnoses indicating prevalent lung cancer in the 3 years</w:t>
                            </w:r>
                            <w:r w:rsidR="007D182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10B2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before</w:t>
                            </w:r>
                          </w:p>
                          <w:p w14:paraId="5BCD3048" w14:textId="77777777" w:rsidR="00B0704A" w:rsidRPr="00103CC6" w:rsidRDefault="00B0704A" w:rsidP="00B0704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= 9,3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25891DE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15.35pt;margin-top:19.2pt;width:445.75pt;height:59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mA+JgIAAEYEAAAOAAAAZHJzL2Uyb0RvYy54bWysU9uO2yAQfa/Uf0C8N068cXZjxVlts01V&#10;aXuRdvsBGHCMCowLJHb69R1wNo227UtVHhDDDIeZc2ZWt4PR5CCdV2ArOptMKZGWg1B2V9GvT9s3&#10;N5T4wKxgGqys6FF6ert+/WrVd6XMoQUtpCMIYn3ZdxVtQ+jKLPO8lYb5CXTSorMBZ1hA0+0y4ViP&#10;6EZn+XS6yHpwonPApfd4ez866TrhN43k4XPTeBmIrijmFtLu0l7HPVuvWLlzrGsVP6XB/iELw5TF&#10;T89Q9ywwsnfqNyijuAMPTZhwMBk0jeIy1YDVzKYvqnlsWSdTLUiO7840+f8Hyz8dvjiiREWvpteU&#10;WGZQpCc5hEZqQfLIT9/5EsMeOwwMw1sYUOdUq+8egH/zxMKmZXYn75yDvpVMYH6z+DK7eDri+AhS&#10;9x9B4DdsHyABDY0zkTykgyA66nQ8a4OpEI6XxWIxu8qXlHD0XRfFokjiZax8ft05H95LMCQeKupQ&#10;+4TODg8+xGxY+RwSP/OgldgqrZPhdvVGO3Jg2CfbtFIBL8K0JX1Fl0VejAT8FWKa1p8gjArY8FqZ&#10;it6cg1gZaXtnRWrHwJQez5iyticeI3UjiWGoh5MuNYgjMupgbGwcRDy04H5Q0mNTV9R/3zMnKdEf&#10;LKqynM3ncQqSMS+uczTcpae+9DDLEaqigZLxuAlpciJhFu5QvUYlYqPMYyanXLFZE9+nwYrTcGmn&#10;qF/jv/4JAAD//wMAUEsDBBQABgAIAAAAIQDaorcX4AAAAAoBAAAPAAAAZHJzL2Rvd25yZXYueG1s&#10;TI/LTsMwEEX3SPyDNUhsUGtDQhJCnAohgegO2gq2bjJNIvwItpuGv2dYwXI0R/eeW61mo9mEPgzO&#10;SrheCmBoG9cOtpOw2z4tCmAhKtsq7SxK+MYAq/r8rFJl6072DadN7BiF2FAqCX2MY8l5aHo0Kizd&#10;iJZ+B+eNinT6jrdenSjcaH4jRMaNGiw19GrExx6bz83RSCjSl+kjrJPX9yY76Lt4lU/PX17Ky4v5&#10;4R5YxDn+wfCrT+pQk9PeHW0bmJawSEROqISkSIERUGSCtuyJvM1T4HXF/0+ofwAAAP//AwBQSwEC&#10;LQAUAAYACAAAACEAtoM4kv4AAADhAQAAEwAAAAAAAAAAAAAAAAAAAAAAW0NvbnRlbnRfVHlwZXNd&#10;LnhtbFBLAQItABQABgAIAAAAIQA4/SH/1gAAAJQBAAALAAAAAAAAAAAAAAAAAC8BAABfcmVscy8u&#10;cmVsc1BLAQItABQABgAIAAAAIQBuRmA+JgIAAEYEAAAOAAAAAAAAAAAAAAAAAC4CAABkcnMvZTJv&#10;RG9jLnhtbFBLAQItABQABgAIAAAAIQDaorcX4AAAAAoBAAAPAAAAAAAAAAAAAAAAAIAEAABkcnMv&#10;ZG93bnJldi54bWxQSwUGAAAAAAQABADzAAAAjQUAAAAA&#10;">
                <v:textbox>
                  <w:txbxContent>
                    <w:p w14:paraId="7E609F53" w14:textId="2733C751" w:rsidR="00B0704A" w:rsidRDefault="00B0704A" w:rsidP="00B0704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</w:t>
                      </w:r>
                      <w:r w:rsidRPr="00103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atients with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at least one</w:t>
                      </w:r>
                      <w:r w:rsidRPr="00103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inpatient diagnosis of lung cancer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>1</w:t>
                      </w:r>
                      <w:r w:rsidRPr="00103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between 01/01/2016-31/12/20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6 and no diagnoses indicating prevalent lung cancer in the 3 years</w:t>
                      </w:r>
                      <w:r w:rsidR="007D182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10B24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before</w:t>
                      </w:r>
                    </w:p>
                    <w:p w14:paraId="5BCD3048" w14:textId="77777777" w:rsidR="00B0704A" w:rsidRPr="00103CC6" w:rsidRDefault="00B0704A" w:rsidP="00B0704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= 9,330</w:t>
                      </w:r>
                    </w:p>
                  </w:txbxContent>
                </v:textbox>
              </v:shape>
            </w:pict>
          </mc:Fallback>
        </mc:AlternateContent>
      </w:r>
    </w:p>
    <w:p w14:paraId="1C3CB209" w14:textId="77777777" w:rsidR="00B0704A" w:rsidRPr="00B0704A" w:rsidRDefault="00B0704A" w:rsidP="00B0704A">
      <w:pPr>
        <w:rPr>
          <w:rFonts w:ascii="Arial" w:hAnsi="Arial" w:cs="Arial"/>
          <w:b/>
          <w:lang w:val="en-US"/>
        </w:rPr>
      </w:pPr>
    </w:p>
    <w:p w14:paraId="5F86D0F8" w14:textId="77777777" w:rsidR="00B0704A" w:rsidRPr="00845D87" w:rsidRDefault="00B0704A" w:rsidP="00B0704A">
      <w:pPr>
        <w:rPr>
          <w:lang w:val="en-US"/>
        </w:rPr>
      </w:pPr>
    </w:p>
    <w:p w14:paraId="520BA1CB" w14:textId="77777777" w:rsidR="00B0704A" w:rsidRPr="00845D87" w:rsidRDefault="00B0704A" w:rsidP="00B0704A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F806E57" wp14:editId="1D15BDE0">
                <wp:simplePos x="0" y="0"/>
                <wp:positionH relativeFrom="column">
                  <wp:posOffset>1241955</wp:posOffset>
                </wp:positionH>
                <wp:positionV relativeFrom="paragraph">
                  <wp:posOffset>258245</wp:posOffset>
                </wp:positionV>
                <wp:extent cx="4952365" cy="606340"/>
                <wp:effectExtent l="0" t="0" r="19685" b="22860"/>
                <wp:wrapNone/>
                <wp:docPr id="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2365" cy="606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7FD88C" w14:textId="77777777" w:rsidR="00B0704A" w:rsidRDefault="00BF033D" w:rsidP="00B0704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="00B0704A" w:rsidRPr="00103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tient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with</w:t>
                            </w:r>
                            <w:r w:rsidR="00B0704A" w:rsidRPr="00103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another type of cancer that often metastasizes to the lung</w:t>
                            </w:r>
                          </w:p>
                          <w:p w14:paraId="5EA34FD8" w14:textId="77777777" w:rsidR="00B0704A" w:rsidRPr="00A8227D" w:rsidRDefault="00BF033D" w:rsidP="002C2252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B0704A" w:rsidRPr="00103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 w:rsidR="00B070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1,3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806E57" id="_x0000_s1027" type="#_x0000_t202" style="position:absolute;margin-left:97.8pt;margin-top:20.35pt;width:389.95pt;height:47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ikBJwIAAE4EAAAOAAAAZHJzL2Uyb0RvYy54bWysVF1v2yAUfZ+0/4B4X5ykSdpacaouXaZJ&#10;3YfU7gdgwDEacBmQ2Nmv3wUnWdRtL9P8gLhwOZx7zsXLu95ospc+KLAVnYzGlEjLQSi7rejX582b&#10;G0pCZFYwDVZW9CADvVu9frXsXCmn0IIW0hMEsaHsXEXbGF1ZFIG30rAwAictbjbgDYsY+m0hPOsQ&#10;3ehiOh4vig68cB64DAFXH4ZNusr4TSN5/Nw0QUaiK4rcYh59Hus0FqslK7eeuVbxIw32DywMUxYv&#10;PUM9sMjIzqvfoIziHgI0ccTBFNA0istcA1YzGb+o5qllTuZaUJzgzjKF/wfLP+2/eKIEendNiWUG&#10;PXqWfWykFmSa5OlcKDHryWFe7N9Cj6m51OAegX8LxMK6ZXYr772HrpVMIL1JOllcHB1wQgKpu48g&#10;8Bq2i5CB+sabpB2qQRAdbTqcrUEqhOPi7HY+vVrMKeG4txgvrmbZu4KVp9POh/hegiFpUlGP1md0&#10;tn8MMbFh5SklXRZAK7FRWufAb+u19mTPsE02+csFvEjTlnQVRSbzQYC/Qozz9ycIoyL2u1amojfn&#10;JFYm2d5ZkbsxMqWHOVLW9qhjkm4QMfZ1Pzh2sqcGcUBhPQztjc8RJy34H5R02NoVDd93zEtK9AeL&#10;5txOZqgeiTmYza+nGPjLnfpyh1mOUBXl0VMyBOuYX1BSzsI92tiorHDye+ByJI1Nm4U/PrD0Ki7j&#10;nPXrN7D6CQAA//8DAFBLAwQUAAYACAAAACEAN6gpct0AAAAKAQAADwAAAGRycy9kb3ducmV2Lnht&#10;bEyPwU7DMBBE70j8g7VI3KhNISkNcaqoiGORKIiza7tJwF5bsZuGv2c5wXE0T7Nv683sHZvsmIaA&#10;Em4XAphFHcyAnYT3t+ebB2ApKzTKBbQSvm2CTXN5UavKhDO+2mmfO0YjmColoc85Vpwn3Vuv0iJE&#10;i9Qdw+hVpjh23IzqTOPe8aUQJfdqQLrQq2i3vdVf+5OXsGt3W/EyTr6NH8dPp6LWTzFJeX01t4/A&#10;sp3zHwy/+qQODTkdwglNYo7yuigJlXAvVsAIWK+KAtiBmrtyCbyp+f8Xmh8AAAD//wMAUEsBAi0A&#10;FAAGAAgAAAAhALaDOJL+AAAA4QEAABMAAAAAAAAAAAAAAAAAAAAAAFtDb250ZW50X1R5cGVzXS54&#10;bWxQSwECLQAUAAYACAAAACEAOP0h/9YAAACUAQAACwAAAAAAAAAAAAAAAAAvAQAAX3JlbHMvLnJl&#10;bHNQSwECLQAUAAYACAAAACEA0qIpAScCAABOBAAADgAAAAAAAAAAAAAAAAAuAgAAZHJzL2Uyb0Rv&#10;Yy54bWxQSwECLQAUAAYACAAAACEAN6gpct0AAAAKAQAADwAAAAAAAAAAAAAAAACBBAAAZHJzL2Rv&#10;d25yZXYueG1sUEsFBgAAAAAEAAQA8wAAAIsFAAAAAA==&#10;">
                <v:textbox>
                  <w:txbxContent>
                    <w:p w14:paraId="577FD88C" w14:textId="77777777" w:rsidR="00B0704A" w:rsidRDefault="00BF033D" w:rsidP="00B0704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</w:t>
                      </w:r>
                      <w:r w:rsidR="00B0704A" w:rsidRPr="00103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atient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with</w:t>
                      </w:r>
                      <w:r w:rsidR="00B0704A" w:rsidRPr="00103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another type of cancer that often metastasizes to the lung</w:t>
                      </w:r>
                    </w:p>
                    <w:p w14:paraId="5EA34FD8" w14:textId="77777777" w:rsidR="00B0704A" w:rsidRPr="00A8227D" w:rsidRDefault="00BF033D" w:rsidP="002C2252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B0704A" w:rsidRPr="00103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=</w:t>
                      </w:r>
                      <w:r w:rsidR="00B0704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1,30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621EBAD" wp14:editId="3E5B399E">
                <wp:simplePos x="0" y="0"/>
                <wp:positionH relativeFrom="margin">
                  <wp:posOffset>80645</wp:posOffset>
                </wp:positionH>
                <wp:positionV relativeFrom="paragraph">
                  <wp:posOffset>52705</wp:posOffset>
                </wp:positionV>
                <wp:extent cx="0" cy="1080000"/>
                <wp:effectExtent l="95250" t="0" r="57150" b="63500"/>
                <wp:wrapNone/>
                <wp:docPr id="27" name="Gerade Verbindung mit Pfei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862113B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7" o:spid="_x0000_s1026" type="#_x0000_t32" style="position:absolute;margin-left:6.35pt;margin-top:4.15pt;width:0;height:85.0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7in1gEAAPYDAAAOAAAAZHJzL2Uyb0RvYy54bWysU8mO2zAMvRfoPwi6N7ZzaAdBnDlk2rkU&#10;bdBl7opExUK1gdLEyd+XkhNP0QUoBuMDrYWP5Huk1rcnZ9kRMJnge94tWs7Ay6CMP/T8+7cPb244&#10;S1l4JWzw0PMzJH67ef1qPcYVLMMQrAJkFMSn1Rh7PuQcV02T5ABOpEWI4OlSB3Qi0xYPjUIxUnRn&#10;m2Xbvm3GgCpikJASnd5Nl3xT42sNMn/WOkFmtudUW64Wq90X22zWYnVAEQcjL2WIZ1ThhPGUdA51&#10;J7Jgj2j+COWMxJCCzgsZXBO0NhIqB2LTtb+x+TqICJULiZPiLFN6ubDy03GHzKieL99x5oWjHt0D&#10;CgXsAXBvvHr0B+ZMZjsNxjLyIsnGmFaE3PodXnYp7rDwP2l05U/M2KnKfJ5lhlNmcjqUdNq1Ny19&#10;JV7zBIyY8j0Ex8qi5ymjMIchb4P31MyAXZVZHD+mPAGvgJLV+mKzMPa9VyyfI7ERiGG8JCn3TSl+&#10;Kreu8tnChP0CmpSgAqccdQZha5EdBU2P+tHNUcizQLSxdga1tbB/gi6+BQZ1Lv8XOHvXjMHnGeiM&#10;D/i3rPl0LVVP/lfWE9dCex/UuTavykHDVZtweQhlen/dV/jTc938BAAA//8DAFBLAwQUAAYACAAA&#10;ACEAw2u6C9sAAAAHAQAADwAAAGRycy9kb3ducmV2LnhtbEyOwU7DMBBE70j8g7VI3KhDgTYKcSpA&#10;ipAQlxY49ObGSxzVXkexm4a/Z3OC0+ppRrOv3EzeiRGH2AVScLvIQCA1wXTUKvj8qG9yEDFpMtoF&#10;QgU/GGFTXV6UujDhTFscd6kVPEKx0ApsSn0hZWwseh0XoUfi7DsMXifGoZVm0Gce904us2wlve6I&#10;P1jd44vF5rg7eQU1vh67lcP9dtq31o8P9fvb85dS11fT0yOIhFP6K8Osz+pQsdMhnMhE4ZiXa24q&#10;yO9AzPGMB77r/B5kVcr//tUvAAAA//8DAFBLAQItABQABgAIAAAAIQC2gziS/gAAAOEBAAATAAAA&#10;AAAAAAAAAAAAAAAAAABbQ29udGVudF9UeXBlc10ueG1sUEsBAi0AFAAGAAgAAAAhADj9If/WAAAA&#10;lAEAAAsAAAAAAAAAAAAAAAAALwEAAF9yZWxzLy5yZWxzUEsBAi0AFAAGAAgAAAAhAOl7uKfWAQAA&#10;9gMAAA4AAAAAAAAAAAAAAAAALgIAAGRycy9lMm9Eb2MueG1sUEsBAi0AFAAGAAgAAAAhAMNrugvb&#10;AAAABwEAAA8AAAAAAAAAAAAAAAAAMAQAAGRycy9kb3ducmV2LnhtbFBLBQYAAAAABAAEAPMAAAA4&#10;BQAAAAA=&#10;" strokecolor="black [3040]">
                <v:stroke endarrow="open"/>
                <w10:wrap anchorx="margin"/>
              </v:shape>
            </w:pict>
          </mc:Fallback>
        </mc:AlternateContent>
      </w:r>
    </w:p>
    <w:p w14:paraId="234AD193" w14:textId="77777777" w:rsidR="00B0704A" w:rsidRPr="00845D87" w:rsidRDefault="00B0704A" w:rsidP="00B0704A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BE4035" wp14:editId="39B21AFA">
                <wp:simplePos x="0" y="0"/>
                <wp:positionH relativeFrom="column">
                  <wp:posOffset>79898</wp:posOffset>
                </wp:positionH>
                <wp:positionV relativeFrom="paragraph">
                  <wp:posOffset>239961</wp:posOffset>
                </wp:positionV>
                <wp:extent cx="1162050" cy="0"/>
                <wp:effectExtent l="0" t="76200" r="19050" b="114300"/>
                <wp:wrapNone/>
                <wp:docPr id="28" name="Gerade Verbindung mit Pfei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205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69E849" id="Gerade Verbindung mit Pfeil 28" o:spid="_x0000_s1026" type="#_x0000_t32" style="position:absolute;margin-left:6.3pt;margin-top:18.9pt;width:91.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X2BS1wEAAPYDAAAOAAAAZHJzL2Uyb0RvYy54bWysU01v2zAMvQ/YfxB0X2wHWDEEcXpIt16G&#10;LdhH74pE2cL0BUqNk38/SkncYRuGoeiFtkQ+ku+RWt8enWUHwGSC73m3aDkDL4Myfuj5928f3rzj&#10;LGXhlbDBQ89PkPjt5vWr9RRXsAxjsAqQURKfVlPs+ZhzXDVNkiM4kRYhgienDuhEpiMOjUIxUXZn&#10;m2Xb3jRTQBUxSEiJbu/OTr6p+bUGmT9rnSAz23PqLVeL1e6LbTZrsRpQxNHISxviGV04YTwVnVPd&#10;iSzYI5o/UjkjMaSg80IG1wStjYTKgdh07W9svo4iQuVC4qQ4y5ReLq38dNghM6rnS5qUF45mdA8o&#10;FLAHwL3x6tEPzJnMdhqMZRRFkk0xrQi59Tu8nFLcYeF/1OjKl5ixY5X5NMsMx8wkXXbdzbJ9S9OQ&#10;V1/zBIyY8j0Ex8pPz1NGYYYxb4P3NMyAXZVZHD6mTKUJeAWUqtYXm4Wx771i+RSJjUAMU2maYou/&#10;Kc2f261/+WThjP0CmpQoDdYadQdha5EdBG2P+tHNWSiyQLSxdga1/wZdYgsM6l7+L3COrhWDzzPQ&#10;GR/wb1Xz8dqqPsdfWZ+5Ftr7oE51eFUOWq6qz+UhlO399VzhT8918xMAAP//AwBQSwMEFAAGAAgA&#10;AAAhACPZ0ajZAAAACAEAAA8AAABkcnMvZG93bnJldi54bWxMT7tOwzAU3ZH4B+sisVGHogYa4lSA&#10;FCEhlhY6dHPjSxzVvo5iNw1/z60YYDwPnUe5mrwTIw6xC6TgdpaBQGqC6ahV8PlR3zyAiEmT0S4Q&#10;KvjGCKvq8qLUhQknWuO4Sa3gEIqFVmBT6gspY2PR6zgLPRJrX2HwOjEcWmkGfeJw7+Q8y3LpdUfc&#10;YHWPLxabw+boFdT4euhyh7v1tGutHxf1+9vzVqnrq+npEUTCKf2Z4Tyfp0PFm/bhSCYKx3ies1PB&#10;3T0/OOvLBRP7X0JWpfx/oPoBAAD//wMAUEsBAi0AFAAGAAgAAAAhALaDOJL+AAAA4QEAABMAAAAA&#10;AAAAAAAAAAAAAAAAAFtDb250ZW50X1R5cGVzXS54bWxQSwECLQAUAAYACAAAACEAOP0h/9YAAACU&#10;AQAACwAAAAAAAAAAAAAAAAAvAQAAX3JlbHMvLnJlbHNQSwECLQAUAAYACAAAACEAfV9gUtcBAAD2&#10;AwAADgAAAAAAAAAAAAAAAAAuAgAAZHJzL2Uyb0RvYy54bWxQSwECLQAUAAYACAAAACEAI9nRqNkA&#10;AAAIAQAADwAAAAAAAAAAAAAAAAAxBAAAZHJzL2Rvd25yZXYueG1sUEsFBgAAAAAEAAQA8wAAADcF&#10;AAAAAA==&#10;" strokecolor="black [3040]">
                <v:stroke endarrow="open"/>
              </v:shape>
            </w:pict>
          </mc:Fallback>
        </mc:AlternateContent>
      </w:r>
    </w:p>
    <w:p w14:paraId="0856AC4D" w14:textId="77777777" w:rsidR="00B0704A" w:rsidRPr="00845D87" w:rsidRDefault="00B0704A" w:rsidP="00B0704A">
      <w:pPr>
        <w:rPr>
          <w:lang w:val="en-US"/>
        </w:rPr>
      </w:pPr>
    </w:p>
    <w:p w14:paraId="001CCCC9" w14:textId="77777777" w:rsidR="00B0704A" w:rsidRPr="00845D87" w:rsidRDefault="00B0704A" w:rsidP="00B0704A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C1CDFA" wp14:editId="2607AB8A">
                <wp:simplePos x="0" y="0"/>
                <wp:positionH relativeFrom="column">
                  <wp:posOffset>-199467</wp:posOffset>
                </wp:positionH>
                <wp:positionV relativeFrom="paragraph">
                  <wp:posOffset>170040</wp:posOffset>
                </wp:positionV>
                <wp:extent cx="4952365" cy="381000"/>
                <wp:effectExtent l="0" t="0" r="19685" b="19050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236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C64BD4" w14:textId="77777777" w:rsidR="00B0704A" w:rsidRPr="00103CC6" w:rsidRDefault="00BF033D" w:rsidP="002C225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B0704A" w:rsidRPr="00103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 w:rsidR="00B0704A" w:rsidRPr="00103CC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070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8,0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C1CDFA" id="_x0000_s1028" type="#_x0000_t202" style="position:absolute;margin-left:-15.7pt;margin-top:13.4pt;width:389.95pt;height:3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0Hk2KQIAAE0EAAAOAAAAZHJzL2Uyb0RvYy54bWysVF1v2yAUfZ+0/4B4X+y4SZdacaouXaZJ&#10;3YfU7gdgwDEa5jIgsbtfvwt206zTXqblAXHN5XDuOfdmfT10mhyl8wpMReeznBJpOAhl9hX99rB7&#10;s6LEB2YE02BkRR+lp9eb16/WvS1lAS1oIR1BEOPL3la0DcGWWeZ5KzvmZ2ClwcMGXMcChm6fCcd6&#10;RO90VuT5ZdaDE9YBl97j19vxkG4SftNIHr40jZeB6Ioit5BWl9Y6rtlmzcq9Y7ZVfKLB/oFFx5TB&#10;R09QtywwcnDqD6hOcQcemjDj0GXQNIrLVANWM89fVHPfMitTLSiOtyeZ/P+D5Z+PXx1RoqIFJYZ1&#10;aNGDHEIjtSBFVKe3vsSke4tpYXgHA7qcKvX2Dvh3TwxsW2b28sY56FvJBLKbx5vZ2dURx0eQuv8E&#10;Ap9hhwAJaGhcF6VDMQiio0uPJ2eQCuH4cXG1LC4ul5RwPLtYzfM8WZex8um2dT58kNCRuKmoQ+cT&#10;Ojve+RDZsPIpJT7mQSuxU1qnwO3rrXbkyLBLdumXCniRpg3pK4pMlqMAf4VAds8Ef3upUwHbXauu&#10;oqtTEiujbO+NSM0YmNLjHilrM+kYpRtFDEM9TIZN9tQgHlFYB2N34zTipgX3k5IeO7ui/seBOUmJ&#10;/mjQnKv5YhFHIQWL5dsCA3d+Up+fMMMRqqI8OErGYBvSAEXlDNygjY1KCke/Ry4TaezZJPw0X3Eo&#10;zuOU9fwvsPkFAAD//wMAUEsDBBQABgAIAAAAIQAHu7553QAAAAkBAAAPAAAAZHJzL2Rvd25yZXYu&#10;eG1sTI/BTsMwDIbvSLxDZCRuW7oxtqprOlVDHIfEQJyzJGsLiRMlWVfeHnOCo+1Pv7+/3k3OstHE&#10;NHgUsJgXwAwqrwfsBLy/Pc9KYClL1NJ6NAK+TYJdc3tTy0r7K76a8Zg7RiGYKimgzzlUnCfVGyfT&#10;3AeDdDv76GSmMXZcR3mlcGf5sijW3MkB6UMvg9n3Rn0dL07AoT3si5c4ujZ8nD+tDEo9hSTE/d3U&#10;boFlM+U/GH71SR0acjr5C+rErIDZw2JFqIDlmioQsFmVj8BOAkpa8Kbm/xs0PwAAAP//AwBQSwEC&#10;LQAUAAYACAAAACEAtoM4kv4AAADhAQAAEwAAAAAAAAAAAAAAAAAAAAAAW0NvbnRlbnRfVHlwZXNd&#10;LnhtbFBLAQItABQABgAIAAAAIQA4/SH/1gAAAJQBAAALAAAAAAAAAAAAAAAAAC8BAABfcmVscy8u&#10;cmVsc1BLAQItABQABgAIAAAAIQD40Hk2KQIAAE0EAAAOAAAAAAAAAAAAAAAAAC4CAABkcnMvZTJv&#10;RG9jLnhtbFBLAQItABQABgAIAAAAIQAHu7553QAAAAkBAAAPAAAAAAAAAAAAAAAAAIMEAABkcnMv&#10;ZG93bnJldi54bWxQSwUGAAAAAAQABADzAAAAjQUAAAAA&#10;">
                <v:textbox>
                  <w:txbxContent>
                    <w:p w14:paraId="03C64BD4" w14:textId="77777777" w:rsidR="00B0704A" w:rsidRPr="00103CC6" w:rsidRDefault="00BF033D" w:rsidP="002C225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B0704A" w:rsidRPr="00103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=</w:t>
                      </w:r>
                      <w:r w:rsidR="00B0704A" w:rsidRPr="00103CC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B0704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8,021</w:t>
                      </w:r>
                    </w:p>
                  </w:txbxContent>
                </v:textbox>
              </v:shape>
            </w:pict>
          </mc:Fallback>
        </mc:AlternateContent>
      </w:r>
    </w:p>
    <w:p w14:paraId="6BE8E115" w14:textId="77777777" w:rsidR="00B0704A" w:rsidRPr="00845D87" w:rsidRDefault="00B0704A" w:rsidP="00B0704A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4C9E0F" wp14:editId="09586B06">
                <wp:simplePos x="0" y="0"/>
                <wp:positionH relativeFrom="margin">
                  <wp:align>left</wp:align>
                </wp:positionH>
                <wp:positionV relativeFrom="paragraph">
                  <wp:posOffset>224699</wp:posOffset>
                </wp:positionV>
                <wp:extent cx="0" cy="1080000"/>
                <wp:effectExtent l="95250" t="0" r="57150" b="63500"/>
                <wp:wrapNone/>
                <wp:docPr id="8" name="Gerade Verbindung mit Pfe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8D1CB46" id="Gerade Verbindung mit Pfeil 8" o:spid="_x0000_s1026" type="#_x0000_t32" style="position:absolute;margin-left:0;margin-top:17.7pt;width:0;height:85.05pt;z-index:251662336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5Cz20wEAAPQDAAAOAAAAZHJzL2Uyb0RvYy54bWysU8mO2zAMvRfoPwi6N3bmUARBnDlk2rkU&#10;bdDtrkhULFQbKE1s/30pOfEUXYCiqA+0Fj6S75Ha3Y/OsgtgMsF3fL1qOQMvgzL+3PEvn9++2nCW&#10;svBK2OCh4xMkfr9/+WI3xC3chT5YBcgoiE/bIXa8zzlumybJHpxIqxDB06UO6ESmLZ4bhWKg6M42&#10;d237uhkCqohBQkp0+jBf8n2NrzXI/EHrBJnZjlNtuVqs9lRss9+J7RlF7I28liH+oQonjKekS6gH&#10;kQV7QvNLKGckhhR0XsngmqC1kVA5EJt1+xObT72IULmQOCkuMqX/F1a+vxyRGdVxapQXjlr0CCgU&#10;sK+AJ+PVkz8zZzI7ajCWbYpgQ0xbwh38Ea+7FI9Y2I8aXfkTLzZWkadFZBgzk/OhpNN1u2npK/Ga&#10;Z2DElB8hOFYWHU8ZhTn3+RC8p1YGXFeRxeVdyjPwBihZrS82C2PfeMXyFImMQAzDNUm5b0rxc7l1&#10;lScLM/YjaNKBCpxz1AmEg0V2ETQ76tt6iUKeBaKNtQuorYX9EXT1LTCoU/m3wMW7Zgw+L0BnfMDf&#10;Zc3jrVQ9+99Yz1wL7VNQU21elYNGqzbh+gzK7P64r/Dnx7r/DgAA//8DAFBLAwQUAAYACAAAACEA&#10;J4bre9oAAAAEAQAADwAAAGRycy9kb3ducmV2LnhtbEyPQUvDQBSE74L/YXmCN7uxmiIxL0WFIIiX&#10;Vj30tk2e2dDdtyG7TeO/93myx2GGmW/K9eydmmiMfWCE20UGirgJbc8dwudHffMAKibDrXGBCeGH&#10;Iqyry4vSFG048YambeqUlHAsDIJNaSi0jo0lb+IiDMTifYfRmyRy7HQ7mpOUe6eXWbbS3vQsC9YM&#10;9GKpOWyPHqGm10O/crTbzLvO+imv39+evxCvr+anR1CJ5vQfhj98QYdKmPbhyG1UDkGOJIS7/B6U&#10;uKL2CMssz0FXpT6Hr34BAAD//wMAUEsBAi0AFAAGAAgAAAAhALaDOJL+AAAA4QEAABMAAAAAAAAA&#10;AAAAAAAAAAAAAFtDb250ZW50X1R5cGVzXS54bWxQSwECLQAUAAYACAAAACEAOP0h/9YAAACUAQAA&#10;CwAAAAAAAAAAAAAAAAAvAQAAX3JlbHMvLnJlbHNQSwECLQAUAAYACAAAACEASuQs9tMBAAD0AwAA&#10;DgAAAAAAAAAAAAAAAAAuAgAAZHJzL2Uyb0RvYy54bWxQSwECLQAUAAYACAAAACEAJ4bre9oAAAAE&#10;AQAADwAAAAAAAAAAAAAAAAAtBAAAZHJzL2Rvd25yZXYueG1sUEsFBgAAAAAEAAQA8wAAADQFAAAA&#10;AA==&#10;" strokecolor="black [3040]">
                <v:stroke endarrow="open"/>
                <w10:wrap anchorx="margin"/>
              </v:shape>
            </w:pict>
          </mc:Fallback>
        </mc:AlternateContent>
      </w:r>
    </w:p>
    <w:p w14:paraId="600FC6F5" w14:textId="77777777" w:rsidR="00B0704A" w:rsidRPr="00845D87" w:rsidRDefault="00B0704A" w:rsidP="00B0704A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0E7E8A" wp14:editId="67193C8D">
                <wp:simplePos x="0" y="0"/>
                <wp:positionH relativeFrom="column">
                  <wp:posOffset>1262687</wp:posOffset>
                </wp:positionH>
                <wp:positionV relativeFrom="paragraph">
                  <wp:posOffset>74295</wp:posOffset>
                </wp:positionV>
                <wp:extent cx="4952365" cy="714375"/>
                <wp:effectExtent l="0" t="0" r="19685" b="28575"/>
                <wp:wrapNone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2365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C54755" w14:textId="77777777" w:rsidR="00B0704A" w:rsidRDefault="00BF033D" w:rsidP="00B0704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="00B0704A" w:rsidRPr="00103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tients with unknown or missing information on sex or birth year and patients not liv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ing</w:t>
                            </w:r>
                            <w:r w:rsidR="00B0704A" w:rsidRPr="00103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in Germany </w:t>
                            </w:r>
                          </w:p>
                          <w:p w14:paraId="5C4E64CA" w14:textId="77777777" w:rsidR="00B0704A" w:rsidRPr="00103CC6" w:rsidRDefault="009C28C2" w:rsidP="00B0704A">
                            <w:pPr>
                              <w:spacing w:after="0" w:line="259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B0704A" w:rsidRPr="00103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 w:rsidR="00B070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0E7E8A" id="_x0000_s1029" type="#_x0000_t202" style="position:absolute;margin-left:99.4pt;margin-top:5.85pt;width:389.95pt;height:5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pXSJgIAAE0EAAAOAAAAZHJzL2Uyb0RvYy54bWysVNuO2yAQfa/Uf0C8N851L1ac1TbbVJW2&#10;F2m3H4ABx6jAUCCx06/fAWez6e2lqh8QwwxnzpwZvLzpjSZ76YMCW9HJaEyJtByEstuKfn3cvLmi&#10;JERmBdNgZUUPMtCb1etXy86VcgotaCE9QRAbys5VtI3RlUUReCsNCyNw0qKzAW9YRNNvC+FZh+hG&#10;F9Px+KLowAvngcsQ8PRucNJVxm8ayePnpgkyEl1R5Bbz6vNap7VYLVm59cy1ih9psH9gYZiymPQE&#10;dcciIzuvfoMyinsI0MQRB1NA0ygucw1YzWT8SzUPLXMy14LiBHeSKfw/WP5p/8UTJSq6oMQygy16&#10;lH1spBZkmtTpXCgx6MFhWOzfQo9dzpUGdw/8WyAW1i2zW3nrPXStZALZTdLN4uzqgBMSSN19BIFp&#10;2C5CBuobb5J0KAZBdOzS4dQZpEI4Hs6vF9PZBVLk6LuczGeXi5yClc+3nQ/xvQRD0qaiHjuf0dn+&#10;PsTEhpXPISlZAK3ERmmdDb+t19qTPcMp2eTviP5TmLakqygyWQwC/BVinL8/QRgVcdy1MhW9OgWx&#10;Msn2zoo8jJEpPeyRsrZHHZN0g4ixr/vcsFlKkDSuQRxQWA/DdONrxE0L/gclHU52RcP3HfOSEv3B&#10;YnOuJ/N5egrZmC8up2j4c0997mGWI1RFefSUDMY65geUlLNwi21sVFb4hcuRNM5sFv74vtKjOLdz&#10;1MtfYPUEAAD//wMAUEsDBBQABgAIAAAAIQDviPfs3AAAAAoBAAAPAAAAZHJzL2Rvd25yZXYueG1s&#10;TI/NTsMwEITvSLyDtUjcqNMI0TTEqaIijkWiIM6uvU3S+k+2m4a3ZznBbWZ3NPtts5mtYRPGNHon&#10;YLkogKFTXo+uF/D58fpQAUtZOi2NdyjgGxNs2tubRtbaX907TvvcMypxqZYChpxDzXlSA1qZFj6g&#10;o93RRysz2dhzHeWVyq3hZVE8cStHRxcGGXA7oDrvL1bArttti7c42S58HU9GBqVeQhLi/m7unoFl&#10;nPNfGH7xCR1aYjr4i9OJGfLritAzieUKGAXWq4rEgQblYwm8bfj/F9ofAAAA//8DAFBLAQItABQA&#10;BgAIAAAAIQC2gziS/gAAAOEBAAATAAAAAAAAAAAAAAAAAAAAAABbQ29udGVudF9UeXBlc10ueG1s&#10;UEsBAi0AFAAGAAgAAAAhADj9If/WAAAAlAEAAAsAAAAAAAAAAAAAAAAALwEAAF9yZWxzLy5yZWxz&#10;UEsBAi0AFAAGAAgAAAAhAJkOldImAgAATQQAAA4AAAAAAAAAAAAAAAAALgIAAGRycy9lMm9Eb2Mu&#10;eG1sUEsBAi0AFAAGAAgAAAAhAO+I9+zcAAAACgEAAA8AAAAAAAAAAAAAAAAAgAQAAGRycy9kb3du&#10;cmV2LnhtbFBLBQYAAAAABAAEAPMAAACJBQAAAAA=&#10;">
                <v:textbox>
                  <w:txbxContent>
                    <w:p w14:paraId="65C54755" w14:textId="77777777" w:rsidR="00B0704A" w:rsidRDefault="00BF033D" w:rsidP="00B0704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</w:t>
                      </w:r>
                      <w:r w:rsidR="00B0704A" w:rsidRPr="00103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atients with unknown or missing information on sex or birth year and patients not liv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ing</w:t>
                      </w:r>
                      <w:r w:rsidR="00B0704A" w:rsidRPr="00103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in Germany </w:t>
                      </w:r>
                    </w:p>
                    <w:p w14:paraId="5C4E64CA" w14:textId="77777777" w:rsidR="00B0704A" w:rsidRPr="00103CC6" w:rsidRDefault="009C28C2" w:rsidP="00B0704A">
                      <w:pPr>
                        <w:spacing w:after="0" w:line="259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B0704A" w:rsidRPr="00103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=</w:t>
                      </w:r>
                      <w:r w:rsidR="00B0704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14</w:t>
                      </w:r>
                    </w:p>
                  </w:txbxContent>
                </v:textbox>
              </v:shape>
            </w:pict>
          </mc:Fallback>
        </mc:AlternateContent>
      </w:r>
    </w:p>
    <w:p w14:paraId="5850959F" w14:textId="77777777" w:rsidR="00B0704A" w:rsidRPr="00845D87" w:rsidRDefault="00B0704A" w:rsidP="00B0704A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34C932" wp14:editId="5A176EC3">
                <wp:simplePos x="0" y="0"/>
                <wp:positionH relativeFrom="column">
                  <wp:posOffset>100574</wp:posOffset>
                </wp:positionH>
                <wp:positionV relativeFrom="paragraph">
                  <wp:posOffset>78489</wp:posOffset>
                </wp:positionV>
                <wp:extent cx="1162050" cy="0"/>
                <wp:effectExtent l="0" t="76200" r="19050" b="114300"/>
                <wp:wrapNone/>
                <wp:docPr id="10" name="Gerade Verbindung mit Pfe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205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76760ED" id="Gerade Verbindung mit Pfeil 10" o:spid="_x0000_s1026" type="#_x0000_t32" style="position:absolute;margin-left:7.9pt;margin-top:6.2pt;width:91.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SNV1wEAAPYDAAAOAAAAZHJzL2Uyb0RvYy54bWysU01v2zAMvQ/YfxB8X2wHWDEEcXpIt16G&#10;LdhH74pE2cL0BUqNnX8/Sk7cYRuGoeiFtkQ+ku+R2t5O1rATYNTedVW7aioGTnipXd9V3799ePOu&#10;YjFxJ7nxDrrqDLG63b1+tR3DBtZ+8EYCMkri4mYMXTWkFDZ1HcUAlseVD+DIqTxanuiIfS2Rj5Td&#10;mnrdNDf16FEG9AJipNu72VntSn6lQKTPSkVIzHQV9ZaKxWKP2da7Ld/0yMOgxaUN/owuLNeOii6p&#10;7nji7BH1H6msFuijV2klvK29UlpA4UBs2uY3Nl8HHqBwIXFiWGSKL5dWfDodkGlJsyN5HLc0o3tA&#10;LoE9AB61k4+uZ1YndlCgDaMokmwMcUPIvTvg5RTDATP/SaHNX2LGpiLzeZEZpsQEXbbtzbp5S+XE&#10;1Vc/AQPGdA/esvzTVTEh1/2Q9t45GqbHtsjMTx9jotIEvAJyVeOyTVyb906ydA7EhiP6MTdNsdlf&#10;5+bndstfOhuYsV9AkRK5wVKj7CDsDbITp+2RP9olC0VmiNLGLKDm36BLbIZB2cv/BS7RpaJ3aQFa&#10;7Tz+rWqarq2qOf7KeuaaaR+9PJfhFTlouYo+l4eQt/fXc4E/PdfdTwAAAP//AwBQSwMEFAAGAAgA&#10;AAAhAA2msz/cAAAACAEAAA8AAABkcnMvZG93bnJldi54bWxMj0FPwzAMhe9I+w+RJ3FjKRObRmk6&#10;bUgVEuKyAYfdssY01RKnarKu/Hs8cYCT9d6znj8X69E7MWAf20AK7mcZCKQ6mJYaBR/v1d0KREya&#10;jHaBUME3RliXk5tC5yZcaIfDPjWCSyjmWoFNqculjLVFr+MsdEicfYXe68Syb6Tp9YXLvZPzLFtK&#10;r1viC1Z3+GyxPu3PXkGFL6d26fCwGw+N9cOienvdfip1Ox03TyASjulvGa74jA4lMx3DmUwUjvWC&#10;yRPP+QOIa/64YuP4a8iykP8fKH8AAAD//wMAUEsBAi0AFAAGAAgAAAAhALaDOJL+AAAA4QEAABMA&#10;AAAAAAAAAAAAAAAAAAAAAFtDb250ZW50X1R5cGVzXS54bWxQSwECLQAUAAYACAAAACEAOP0h/9YA&#10;AACUAQAACwAAAAAAAAAAAAAAAAAvAQAAX3JlbHMvLnJlbHNQSwECLQAUAAYACAAAACEAMVEjVdcB&#10;AAD2AwAADgAAAAAAAAAAAAAAAAAuAgAAZHJzL2Uyb0RvYy54bWxQSwECLQAUAAYACAAAACEADaaz&#10;P9wAAAAIAQAADwAAAAAAAAAAAAAAAAAxBAAAZHJzL2Rvd25yZXYueG1sUEsFBgAAAAAEAAQA8wAA&#10;ADoFAAAAAA==&#10;" strokecolor="black [3040]">
                <v:stroke endarrow="open"/>
              </v:shape>
            </w:pict>
          </mc:Fallback>
        </mc:AlternateContent>
      </w:r>
    </w:p>
    <w:p w14:paraId="2688CED4" w14:textId="77777777" w:rsidR="00B0704A" w:rsidRPr="00845D87" w:rsidRDefault="00B0704A" w:rsidP="00B0704A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010262" wp14:editId="51C557BF">
                <wp:simplePos x="0" y="0"/>
                <wp:positionH relativeFrom="column">
                  <wp:posOffset>-142240</wp:posOffset>
                </wp:positionH>
                <wp:positionV relativeFrom="paragraph">
                  <wp:posOffset>331294</wp:posOffset>
                </wp:positionV>
                <wp:extent cx="4952365" cy="409517"/>
                <wp:effectExtent l="0" t="0" r="19685" b="10160"/>
                <wp:wrapNone/>
                <wp:docPr id="6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2365" cy="4095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1313DC" w14:textId="77777777" w:rsidR="00B0704A" w:rsidRPr="002101FA" w:rsidRDefault="009C28C2" w:rsidP="002C2252">
                            <w:pPr>
                              <w:spacing w:after="0"/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="00B0704A" w:rsidRPr="002101F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</w:t>
                            </w:r>
                            <w:r w:rsidR="00B0704A" w:rsidRPr="00103CC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0704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,007</w:t>
                            </w:r>
                            <w:r w:rsidR="00B0704A" w:rsidRPr="002101F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010262" id="Textfeld 6" o:spid="_x0000_s1030" type="#_x0000_t202" style="position:absolute;margin-left:-11.2pt;margin-top:26.1pt;width:389.95pt;height:3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skWKAIAAE0EAAAOAAAAZHJzL2Uyb0RvYy54bWysVNuO2yAQfa/Uf0C8N3ZSJ7ux4qy22aaq&#10;tL1Iu/0ADDhGBcYFEjv9+g44m01vL1X9gBhmOHPmzODVzWA0OUjnFdiKTic5JdJyEMruKvrlcfvq&#10;mhIfmBVMg5UVPUpPb9YvX6z6rpQzaEEL6QiCWF/2XUXbELoyyzxvpWF+Ap206GzAGRbQdLtMONYj&#10;utHZLM8XWQ9OdA649B5P70YnXSf8ppE8fGoaLwPRFUVuIa0urXVcs/WKlTvHulbxEw32DywMUxaT&#10;nqHuWGBk79RvUEZxBx6aMOFgMmgaxWWqAauZ5r9U89CyTqZaUBzfnWXy/w+Wfzx8dkSJii4oscxg&#10;ix7lEBqpBVlEdfrOlxj00GFYGN7AgF1OlfruHvhXTyxsWmZ38tY56FvJBLKbxpvZxdURx0eQuv8A&#10;AtOwfYAENDTOROlQDILo2KXjuTNIhXA8LJbz2evFnBKOviJfzqdXKQUrn253zod3EgyJm4o67HxC&#10;Z4d7HyIbVj6FxGQetBJbpXUy3K7eaEcODKdkm74T+k9h2pK+oshkPgrwV4g8fX+CMCrguGtlKnp9&#10;DmJllO2tFWkYA1N63CNlbU86RulGEcNQD6lhRUwQNa5BHFFYB+N042vETQvuOyU9TnZF/bc9c5IS&#10;/d5ic5bToohPIRnF/GqGhrv01JceZjlCVZQHR8lobEJ6QFE5C7fYxkYlhZ+5nEjjzCbhT+8rPopL&#10;O0U9/wXWPwAAAP//AwBQSwMEFAAGAAgAAAAhAL0ZuPTeAAAACgEAAA8AAABkcnMvZG93bnJldi54&#10;bWxMj8FOwzAQRO9I/IO1SNxapxZpUIhTRUUci0SLOLu2m6S115btpuHvMSc4ruZp5m2zma0hkw5x&#10;dMhhtSyAaJROjdhz+Dy8LZ6BxCRQCeNQc/jWETbt/V0jauVu+KGnfepJLsFYCw5DSr6mNMpBWxGX&#10;zmvM2ckFK1I+Q09VELdcbg1lRbGmVoyYFwbh9XbQ8rK/Wg67brct3sNkO/91OhvhpXz1kfPHh7l7&#10;AZL0nP5g+NXP6tBmp6O7oorEcFgw9pRRDiVjQDJQlVUJ5JjJ1boC2jb0/wvtDwAAAP//AwBQSwEC&#10;LQAUAAYACAAAACEAtoM4kv4AAADhAQAAEwAAAAAAAAAAAAAAAAAAAAAAW0NvbnRlbnRfVHlwZXNd&#10;LnhtbFBLAQItABQABgAIAAAAIQA4/SH/1gAAAJQBAAALAAAAAAAAAAAAAAAAAC8BAABfcmVscy8u&#10;cmVsc1BLAQItABQABgAIAAAAIQDuYskWKAIAAE0EAAAOAAAAAAAAAAAAAAAAAC4CAABkcnMvZTJv&#10;RG9jLnhtbFBLAQItABQABgAIAAAAIQC9Gbj03gAAAAoBAAAPAAAAAAAAAAAAAAAAAIIEAABkcnMv&#10;ZG93bnJldi54bWxQSwUGAAAAAAQABADzAAAAjQUAAAAA&#10;">
                <v:textbox>
                  <w:txbxContent>
                    <w:p w14:paraId="571313DC" w14:textId="77777777" w:rsidR="00B0704A" w:rsidRPr="002101FA" w:rsidRDefault="009C28C2" w:rsidP="002C2252">
                      <w:pPr>
                        <w:spacing w:after="0"/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</w:t>
                      </w:r>
                      <w:r w:rsidR="00B0704A" w:rsidRPr="002101FA">
                        <w:rPr>
                          <w:rFonts w:ascii="Arial" w:hAnsi="Arial" w:cs="Arial"/>
                          <w:sz w:val="20"/>
                          <w:szCs w:val="20"/>
                        </w:rPr>
                        <w:t>=</w:t>
                      </w:r>
                      <w:r w:rsidR="00B0704A" w:rsidRPr="00103CC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B0704A">
                        <w:rPr>
                          <w:rFonts w:ascii="Arial" w:hAnsi="Arial" w:cs="Arial"/>
                          <w:sz w:val="20"/>
                          <w:szCs w:val="20"/>
                        </w:rPr>
                        <w:t>8,007</w:t>
                      </w:r>
                      <w:r w:rsidR="00B0704A" w:rsidRPr="002101F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9735B3A" w14:textId="77777777" w:rsidR="00B0704A" w:rsidRPr="00845D87" w:rsidRDefault="00B0704A" w:rsidP="00B0704A">
      <w:pPr>
        <w:rPr>
          <w:lang w:val="en-US"/>
        </w:rPr>
      </w:pPr>
    </w:p>
    <w:p w14:paraId="097FB377" w14:textId="77777777" w:rsidR="00B0704A" w:rsidRPr="00845D87" w:rsidRDefault="00B0704A" w:rsidP="00B0704A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AC414AE" wp14:editId="6F5A05F7">
                <wp:simplePos x="0" y="0"/>
                <wp:positionH relativeFrom="margin">
                  <wp:align>left</wp:align>
                </wp:positionH>
                <wp:positionV relativeFrom="paragraph">
                  <wp:posOffset>92718</wp:posOffset>
                </wp:positionV>
                <wp:extent cx="0" cy="1080000"/>
                <wp:effectExtent l="95250" t="0" r="57150" b="63500"/>
                <wp:wrapNone/>
                <wp:docPr id="4" name="Gerade Verbindung mit Pfei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AE7765F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4" o:spid="_x0000_s1026" type="#_x0000_t32" style="position:absolute;margin-left:0;margin-top:7.3pt;width:0;height:85.05pt;z-index:25166438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QbI1QEAAPQDAAAOAAAAZHJzL2Uyb0RvYy54bWysU8mO2zAMvRfoPwi6N3YGg2JgxJlDpp1L&#10;0Qbd7opExUK1gdLE8d+XkhNP0QUoivpAa+Ej+R6pzf3ZWXYCTCb4nq9XLWfgZVDGH3v+5fPbV3ec&#10;pSy8EjZ46PkEid9vX77YjLGDmzAEqwAZBfGpG2PPh5xj1zRJDuBEWoUIni51QCcybfHYKBQjRXe2&#10;uWnb180YUEUMElKi04f5km9rfK1B5g9aJ8jM9pxqy9VitYdim+1GdEcUcTDyUob4hyqcMJ6SLqEe&#10;RBbsCc0voZyRGFLQeSWDa4LWRkLlQGzW7U9sPg0iQuVC4qS4yJT+X1j5/rRHZlTPbznzwlGLHgGF&#10;AvYV8GC8evJH5kxmew3Gstsi2BhTR7id3+Nll+IeC/uzRlf+xIudq8jTIjKcM5PzoaTTdXvX0lfi&#10;Nc/AiCk/QnCsLHqeMgpzHPIueE+tDLiuIovTu5Rn4BVQslpfbBbGvvGK5SkSGYEYxkuSct+U4udy&#10;6ypPFmbsR9CkAxU456gTCDuL7CRodtS39RKFPAtEG2sXUFsL+yPo4ltgUKfyb4GLd80YfF6AzviA&#10;v8uaz9dS9ex/ZT1zLbQPQU21eVUOGq3ahMszKLP7477Cnx/r9jsAAAD//wMAUEsDBBQABgAIAAAA&#10;IQBpBbgB2QAAAAQBAAAPAAAAZHJzL2Rvd25yZXYueG1sTI/BTsMwDIbvSLxDZCRuLAWNbipNJ0Cq&#10;JiEu2+CwW9aYplriVE3WdW+PObHj59/6/blcTd6JEYfYBVLwOMtAIDXBdNQq+NrVD0sQMWky2gVC&#10;BReMsKpub0pdmHCmDY7b1AouoVhoBTalvpAyNha9jrPQI3H2EwavE+PQSjPoM5d7J5+yLJded8QX&#10;rO7x3WJz3J68ghrXxy53uN9M+9b68bn+/Hj7Vur+bnp9AZFwSv/L8KfP6lCx0yGcyEThFPAjiafz&#10;HASnTAem5XwBsirltXz1CwAA//8DAFBLAQItABQABgAIAAAAIQC2gziS/gAAAOEBAAATAAAAAAAA&#10;AAAAAAAAAAAAAABbQ29udGVudF9UeXBlc10ueG1sUEsBAi0AFAAGAAgAAAAhADj9If/WAAAAlAEA&#10;AAsAAAAAAAAAAAAAAAAALwEAAF9yZWxzLy5yZWxzUEsBAi0AFAAGAAgAAAAhAOVFBsjVAQAA9AMA&#10;AA4AAAAAAAAAAAAAAAAALgIAAGRycy9lMm9Eb2MueG1sUEsBAi0AFAAGAAgAAAAhAGkFuAHZAAAA&#10;BAEAAA8AAAAAAAAAAAAAAAAALwQAAGRycy9kb3ducmV2LnhtbFBLBQYAAAAABAAEAPMAAAA1BQAA&#10;AAA=&#10;" strokecolor="black [3040]">
                <v:stroke endarrow="open"/>
                <w10:wrap anchorx="margin"/>
              </v:shape>
            </w:pict>
          </mc:Fallback>
        </mc:AlternateContent>
      </w:r>
    </w:p>
    <w:p w14:paraId="03148538" w14:textId="77777777" w:rsidR="00B0704A" w:rsidRPr="00845D87" w:rsidRDefault="00B0704A" w:rsidP="00B0704A">
      <w:pPr>
        <w:tabs>
          <w:tab w:val="left" w:pos="8295"/>
        </w:tabs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A3BBC1" wp14:editId="0366D207">
                <wp:simplePos x="0" y="0"/>
                <wp:positionH relativeFrom="column">
                  <wp:posOffset>1260744</wp:posOffset>
                </wp:positionH>
                <wp:positionV relativeFrom="paragraph">
                  <wp:posOffset>26841</wp:posOffset>
                </wp:positionV>
                <wp:extent cx="4952365" cy="581025"/>
                <wp:effectExtent l="0" t="0" r="19685" b="28575"/>
                <wp:wrapNone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236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659C0B" w14:textId="77777777" w:rsidR="00B0704A" w:rsidRPr="00A27171" w:rsidRDefault="0078462D" w:rsidP="002C2252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B0704A" w:rsidRPr="00103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ecific treatment</w:t>
                            </w:r>
                            <w:r w:rsidR="00810B24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="00B0704A" w:rsidRPr="00103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B070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or small cell lung cancer (SCLC)</w:t>
                            </w:r>
                            <w:r w:rsidR="00B0704A" w:rsidRPr="00103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B0704A" w:rsidRPr="00103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 w:rsidR="00B070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174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A3BBC1" id="_x0000_s1031" type="#_x0000_t202" style="position:absolute;margin-left:99.25pt;margin-top:2.1pt;width:389.95pt;height:45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2lNJwIAAE4EAAAOAAAAZHJzL2Uyb0RvYy54bWysVNtu2zAMfR+wfxD0vtjx4i414hRdugwD&#10;ugvQ7gNkSY6FSaInKbG7ry8lp2l2exnmB0EUqaPDQ9Krq9FocpDOK7A1nc9ySqTlIJTd1fTr/fbV&#10;khIfmBVMg5U1fZCeXq1fvlgNfSUL6EAL6QiCWF8NfU27EPoqyzzvpGF+Br206GzBGRbQdLtMODYg&#10;utFZkecX2QBO9A649B5PbyYnXSf8tpU8fG5bLwPRNUVuIa0urU1cs/WKVTvH+k7xIw32DywMUxYf&#10;PUHdsMDI3qnfoIziDjy0YcbBZNC2isuUA2Yzz3/J5q5jvUy5oDi+P8nk/x8s/3T44ogSWLuCEssM&#10;1uhejqGVWpAiyjP0vsKoux7jwvgWRgxNqfr+Fvg3TyxsOmZ38to5GDrJBNKbx5vZ2dUJx0eQZvgI&#10;Ap9h+wAJaGydidqhGgTRsUwPp9IgFcLxcHFZFq8vSko4+srlPC/K9ASrnm73zof3EgyJm5o6LH1C&#10;Z4dbHyIbVj2FxMc8aCW2SutkuF2z0Y4cGLbJNn1H9J/CtCVDTZFJOQnwV4g8fX+CMCpgv2tlaro8&#10;BbEqyvbOitSNgSk97ZGytkcdo3STiGFsxlSxpEDUuAHxgMI6mNobxxE3HbgflAzY2jX13/fMSUr0&#10;B4vFuZwvFnEWkrEo3xRouHNPc+5hliNUTXlwlEzGJqQJispZuMYytiop/MzlSBqbNgl/HLA4Fed2&#10;inr+DawfAQAA//8DAFBLAwQUAAYACAAAACEAv9ebM9wAAAAIAQAADwAAAGRycy9kb3ducmV2Lnht&#10;bEyPzU7DMBCE70i8g7VI3KhD1dI0jVNFRRyLREGcXXubpPhPtpuGt2c5wW1HM5r9pt5O1rARYxq8&#10;E/A4K4ChU14PrhPw8f7yUAJLWTotjXco4BsTbJvbm1pW2l/dG46H3DEqcamSAvqcQ8V5Uj1amWY+&#10;oCPv5KOVmWTsuI7ySuXW8HlRPHErB0cfehlw16P6OlysgH273xWvcbRt+DydjQxKPYckxP3d1G6A&#10;ZZzyXxh+8QkdGmI6+ovTiRnS63JJUQGLOTDy16tyAexIx3IFvKn5/wHNDwAAAP//AwBQSwECLQAU&#10;AAYACAAAACEAtoM4kv4AAADhAQAAEwAAAAAAAAAAAAAAAAAAAAAAW0NvbnRlbnRfVHlwZXNdLnht&#10;bFBLAQItABQABgAIAAAAIQA4/SH/1gAAAJQBAAALAAAAAAAAAAAAAAAAAC8BAABfcmVscy8ucmVs&#10;c1BLAQItABQABgAIAAAAIQDZN2lNJwIAAE4EAAAOAAAAAAAAAAAAAAAAAC4CAABkcnMvZTJvRG9j&#10;LnhtbFBLAQItABQABgAIAAAAIQC/15sz3AAAAAgBAAAPAAAAAAAAAAAAAAAAAIEEAABkcnMvZG93&#10;bnJldi54bWxQSwUGAAAAAAQABADzAAAAigUAAAAA&#10;">
                <v:textbox>
                  <w:txbxContent>
                    <w:p w14:paraId="68659C0B" w14:textId="77777777" w:rsidR="00B0704A" w:rsidRPr="00A27171" w:rsidRDefault="0078462D" w:rsidP="002C2252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B0704A" w:rsidRPr="00103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ecific treatment</w:t>
                      </w:r>
                      <w:r w:rsidR="00810B24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>2</w:t>
                      </w:r>
                      <w:r w:rsidR="00B0704A" w:rsidRPr="00103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B0704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for small cell lung cancer (SCLC)</w:t>
                      </w:r>
                      <w:r w:rsidR="00B0704A" w:rsidRPr="00103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br/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B0704A" w:rsidRPr="00103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=</w:t>
                      </w:r>
                      <w:r w:rsidR="00B0704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174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941436" wp14:editId="3DD821E6">
                <wp:simplePos x="0" y="0"/>
                <wp:positionH relativeFrom="column">
                  <wp:posOffset>92160</wp:posOffset>
                </wp:positionH>
                <wp:positionV relativeFrom="paragraph">
                  <wp:posOffset>303705</wp:posOffset>
                </wp:positionV>
                <wp:extent cx="1162050" cy="0"/>
                <wp:effectExtent l="0" t="76200" r="19050" b="114300"/>
                <wp:wrapNone/>
                <wp:docPr id="11" name="Gerade Verbindung mit Pfe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205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D4063D" id="Gerade Verbindung mit Pfeil 11" o:spid="_x0000_s1026" type="#_x0000_t32" style="position:absolute;margin-left:7.25pt;margin-top:23.9pt;width:91.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jcV2AEAAPYDAAAOAAAAZHJzL2Uyb0RvYy54bWysU01v2zAMvQ/YfxB0X2wHWDEEcXpIt16G&#10;LdhH74pE2cL0BUqNk38/SkncYRuGoeiFtkQ+ku+RWt8enWUHwGSC73m3aDkDL4Myfuj5928f3rzj&#10;LGXhlbDBQ89PkPjt5vWr9RRXsAxjsAqQURKfVlPs+ZhzXDVNkiM4kRYhgienDuhEpiMOjUIxUXZn&#10;m2Xb3jRTQBUxSEiJbu/OTr6p+bUGmT9rnSAz23PqLVeL1e6LbTZrsRpQxNHISxviGV04YTwVnVPd&#10;iSzYI5o/UjkjMaSg80IG1wStjYTKgdh07W9svo4iQuVC4qQ4y5ReLq38dNghM4pm13HmhaMZ3QMK&#10;BewBcG+8evQDcyaznQZjGUWRZFNMK0Ju/Q4vpxR3WPgfNbryJWbsWGU+zTLDMTNJl113s2zf0jTk&#10;1dc8ASOmfA/BsfLT85RRmGHM2+A9DTNgV2UWh48pU2kCXgGlqvXFZmHse69YPkViIxDDVJqm2OJv&#10;SvPndutfPlk4Y7+AJiVKg7VG3UHYWmQHQdujflTqNQtFFog21s6g9t+gS2yBQd3L/wXO0bVi8HkG&#10;OuMD/q1qPl5b1ef4K+sz10J7H9SpDq/KQctV9bk8hLK9v54r/Om5bn4CAAD//wMAUEsDBBQABgAI&#10;AAAAIQAiwH9m2QAAAAgBAAAPAAAAZHJzL2Rvd25yZXYueG1sTE/JTsMwEL0j8Q/WIHGjDqgLDXEq&#10;QIqQEJcWeujNjYc4qj2OYjcNf89UHMrxLXpLsRq9EwP2sQ2k4H6SgUCqg2mpUfD1Wd09gohJk9Eu&#10;ECr4wQir8vqq0LkJJ1rjsEmN4BCKuVZgU+pyKWNt0es4CR0Sa9+h9zox7Btpen3icO/kQ5bNpdct&#10;cYPVHb5arA+bo1dQ4duhnTvcrcddY/0wqz7eX7ZK3d6Mz08gEo7pYobzfJ4OJW/ahyOZKBzj6Yyd&#10;CqYLfnDWlwsm9n+ELAv5/0D5CwAA//8DAFBLAQItABQABgAIAAAAIQC2gziS/gAAAOEBAAATAAAA&#10;AAAAAAAAAAAAAAAAAABbQ29udGVudF9UeXBlc10ueG1sUEsBAi0AFAAGAAgAAAAhADj9If/WAAAA&#10;lAEAAAsAAAAAAAAAAAAAAAAALwEAAF9yZWxzLy5yZWxzUEsBAi0AFAAGAAgAAAAhAD5SNxXYAQAA&#10;9gMAAA4AAAAAAAAAAAAAAAAALgIAAGRycy9lMm9Eb2MueG1sUEsBAi0AFAAGAAgAAAAhACLAf2bZ&#10;AAAACAEAAA8AAAAAAAAAAAAAAAAAMgQAAGRycy9kb3ducmV2LnhtbFBLBQYAAAAABAAEAPMAAAA4&#10;BQAAAAA=&#10;" strokecolor="black [3040]">
                <v:stroke endarrow="open"/>
              </v:shape>
            </w:pict>
          </mc:Fallback>
        </mc:AlternateContent>
      </w:r>
      <w:r w:rsidRPr="00845D87">
        <w:rPr>
          <w:lang w:val="en-US"/>
        </w:rPr>
        <w:tab/>
      </w:r>
    </w:p>
    <w:p w14:paraId="45477688" w14:textId="77777777" w:rsidR="00B0704A" w:rsidRPr="00845D87" w:rsidRDefault="00B0704A" w:rsidP="00B0704A">
      <w:pPr>
        <w:tabs>
          <w:tab w:val="left" w:pos="8295"/>
        </w:tabs>
        <w:rPr>
          <w:lang w:val="en-US"/>
        </w:rPr>
      </w:pPr>
    </w:p>
    <w:p w14:paraId="619B1A4B" w14:textId="77777777" w:rsidR="00B0704A" w:rsidRPr="00845D87" w:rsidRDefault="00B0704A" w:rsidP="00B0704A">
      <w:pPr>
        <w:tabs>
          <w:tab w:val="left" w:pos="8295"/>
        </w:tabs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995CEE" wp14:editId="418EF146">
                <wp:simplePos x="0" y="0"/>
                <wp:positionH relativeFrom="column">
                  <wp:posOffset>-97591</wp:posOffset>
                </wp:positionH>
                <wp:positionV relativeFrom="paragraph">
                  <wp:posOffset>211424</wp:posOffset>
                </wp:positionV>
                <wp:extent cx="4952365" cy="504883"/>
                <wp:effectExtent l="0" t="0" r="19685" b="28575"/>
                <wp:wrapNone/>
                <wp:docPr id="13" name="Textfeld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2365" cy="50488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CAD98B" w14:textId="77777777" w:rsidR="006850F6" w:rsidRDefault="0078462D" w:rsidP="002C225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  <w:r w:rsidR="00B070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lung cancer cases</w:t>
                            </w:r>
                            <w:r w:rsidR="006850F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7608AB58" w14:textId="77777777" w:rsidR="00B0704A" w:rsidRPr="009B4A1C" w:rsidRDefault="006850F6" w:rsidP="002C2252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B0704A" w:rsidRPr="00103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 w:rsidR="00B070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7,833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995CEE" id="Textfeld 13" o:spid="_x0000_s1032" type="#_x0000_t202" style="position:absolute;margin-left:-7.7pt;margin-top:16.65pt;width:389.95pt;height:3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ZPDKQIAAE8EAAAOAAAAZHJzL2Uyb0RvYy54bWysVNuO2yAQfa/Uf0C8N3aySZq14qy22aaq&#10;tL1Iu/0AAjhGBYYCib39+h1wkkbb9qWqHxDDDIczZ2a8vOmNJgfpgwJb0/GopERaDkLZXU2/PW7e&#10;LCgJkVnBNFhZ0ycZ6M3q9atl5yo5gRa0kJ4giA1V52raxuiqogi8lYaFEThp0dmANyyi6XeF8KxD&#10;dKOLSVnOiw68cB64DAFP7wYnXWX8ppE8fmmaICPRNUVuMa8+r9u0Fqslq3aeuVbxIw32DywMUxYf&#10;PUPdscjI3qvfoIziHgI0ccTBFNA0isucA2YzLl9k89AyJ3MuKE5wZ5nC/4Plnw9fPVECa3dFiWUG&#10;a/Qo+9hILQgeoT6dCxWGPTgMjP076DE25xrcPfDvgVhYt8zu5K330LWSCeQ3TjeLi6sDTkgg2+4T&#10;CHyH7SNkoL7xJomHchBExzo9nWuDXAjHw+n1bHI1n1HC0Tcrp4tFJlew6nTb+RA/SDAkbWrqsfYZ&#10;nR3uQ0xsWHUKSY8F0EpslNbZ8LvtWntyYNgnm/zlBF6EaUu6miKT2SDAXyHK/P0JwqiIDa+Vqeni&#10;HMSqJNt7K3I7Rqb0sEfK2h51TNINIsZ+2+eSzU/l2YJ4QmE9DP2N84ibFvxPSjrs7ZqGH3vmJSX6&#10;o8XiXI+n0zQM2ZjO3k7Q8Jee7aWHWY5QNeXRUzIY65hHKCln4RbL2KiscKr3wOVIGrs2C3+csDQW&#10;l3aO+vUfWD0DAAD//wMAUEsDBBQABgAIAAAAIQADJtp23gAAAAoBAAAPAAAAZHJzL2Rvd25yZXYu&#10;eG1sTI/LTsMwEEX3SPyDNUjsWidNW6oQp4qKWBaJglhPbTcJxA/Zbhr+numqLEf36N4z1XYyAxt1&#10;iL2zAvJ5Bkxb6VRvWwGfH6+zDbCY0CocnNUCfnWEbX1/V2Gp3MW+6/GQWkYlNpYooEvJl5xH2WmD&#10;ce68tpSdXDCY6AwtVwEvVG4GvsiyNTfYW1ro0Otdp+XP4WwE7Jv9LnsLo2n81+l7QC/li49CPD5M&#10;zTOwpKd0g+GqT+pQk9PRna2KbBAwy1dLQgUURQGMgKf1cgXsSGS+2ACvK/7/hfoPAAD//wMAUEsB&#10;Ai0AFAAGAAgAAAAhALaDOJL+AAAA4QEAABMAAAAAAAAAAAAAAAAAAAAAAFtDb250ZW50X1R5cGVz&#10;XS54bWxQSwECLQAUAAYACAAAACEAOP0h/9YAAACUAQAACwAAAAAAAAAAAAAAAAAvAQAAX3JlbHMv&#10;LnJlbHNQSwECLQAUAAYACAAAACEAC5WTwykCAABPBAAADgAAAAAAAAAAAAAAAAAuAgAAZHJzL2Uy&#10;b0RvYy54bWxQSwECLQAUAAYACAAAACEAAybadt4AAAAKAQAADwAAAAAAAAAAAAAAAACDBAAAZHJz&#10;L2Rvd25yZXYueG1sUEsFBgAAAAAEAAQA8wAAAI4FAAAAAA==&#10;">
                <v:textbox>
                  <w:txbxContent>
                    <w:p w14:paraId="79CAD98B" w14:textId="77777777" w:rsidR="006850F6" w:rsidRDefault="0078462D" w:rsidP="002C225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Included</w:t>
                      </w:r>
                      <w:r w:rsidR="00B0704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lung cancer cases</w:t>
                      </w:r>
                      <w:r w:rsidR="006850F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:</w:t>
                      </w:r>
                    </w:p>
                    <w:p w14:paraId="7608AB58" w14:textId="77777777" w:rsidR="00B0704A" w:rsidRPr="009B4A1C" w:rsidRDefault="006850F6" w:rsidP="002C2252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B0704A" w:rsidRPr="00103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=</w:t>
                      </w:r>
                      <w:r w:rsidR="00B0704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7,833</w:t>
                      </w:r>
                    </w:p>
                  </w:txbxContent>
                </v:textbox>
              </v:shape>
            </w:pict>
          </mc:Fallback>
        </mc:AlternateContent>
      </w:r>
    </w:p>
    <w:p w14:paraId="164CACC1" w14:textId="77777777" w:rsidR="00B0704A" w:rsidRPr="00845D87" w:rsidRDefault="00B0704A" w:rsidP="00B0704A">
      <w:pPr>
        <w:tabs>
          <w:tab w:val="left" w:pos="8295"/>
        </w:tabs>
        <w:rPr>
          <w:lang w:val="en-US"/>
        </w:rPr>
      </w:pPr>
    </w:p>
    <w:p w14:paraId="168C251C" w14:textId="77777777" w:rsidR="00B0704A" w:rsidRPr="00845D87" w:rsidRDefault="00B0704A" w:rsidP="00B0704A">
      <w:pPr>
        <w:rPr>
          <w:lang w:val="en-US"/>
        </w:rPr>
      </w:pPr>
    </w:p>
    <w:p w14:paraId="1978511B" w14:textId="77777777" w:rsidR="00B0704A" w:rsidRPr="002C2252" w:rsidRDefault="00B0704A" w:rsidP="00B0704A">
      <w:pPr>
        <w:spacing w:after="0"/>
        <w:rPr>
          <w:sz w:val="18"/>
          <w:szCs w:val="18"/>
          <w:lang w:val="en-US"/>
        </w:rPr>
      </w:pPr>
      <w:r w:rsidRPr="00640F00">
        <w:rPr>
          <w:sz w:val="18"/>
          <w:szCs w:val="18"/>
          <w:vertAlign w:val="superscript"/>
          <w:lang w:val="en-US"/>
        </w:rPr>
        <w:t>1</w:t>
      </w:r>
      <w:r w:rsidRPr="00640F00">
        <w:rPr>
          <w:sz w:val="18"/>
          <w:szCs w:val="18"/>
          <w:lang w:val="en-US"/>
        </w:rPr>
        <w:t xml:space="preserve"> </w:t>
      </w:r>
      <w:r w:rsidRPr="002C2252">
        <w:rPr>
          <w:sz w:val="18"/>
          <w:szCs w:val="18"/>
          <w:lang w:val="en-US"/>
        </w:rPr>
        <w:t>ICD-10: C34 (Malignant neoplasm of bronchus and lung) and C33 (Malignant neoplasm of trachea)</w:t>
      </w:r>
    </w:p>
    <w:p w14:paraId="37CC398C" w14:textId="77777777" w:rsidR="00B0704A" w:rsidRPr="002C2252" w:rsidRDefault="00B0704A" w:rsidP="00B0704A">
      <w:pPr>
        <w:spacing w:after="0"/>
        <w:rPr>
          <w:sz w:val="18"/>
          <w:szCs w:val="18"/>
          <w:highlight w:val="yellow"/>
          <w:lang w:val="en-US"/>
        </w:rPr>
      </w:pPr>
    </w:p>
    <w:p w14:paraId="30C8874D" w14:textId="77777777" w:rsidR="00B0704A" w:rsidRPr="0008188C" w:rsidRDefault="00810B24" w:rsidP="00B0704A">
      <w:pPr>
        <w:rPr>
          <w:lang w:val="en-US"/>
        </w:rPr>
      </w:pPr>
      <w:r w:rsidRPr="002C2252">
        <w:rPr>
          <w:sz w:val="18"/>
          <w:szCs w:val="18"/>
          <w:vertAlign w:val="superscript"/>
          <w:lang w:val="en-US"/>
        </w:rPr>
        <w:t>2</w:t>
      </w:r>
      <w:r w:rsidR="00B0704A" w:rsidRPr="002C2252">
        <w:rPr>
          <w:sz w:val="18"/>
          <w:szCs w:val="18"/>
          <w:lang w:val="en-US"/>
        </w:rPr>
        <w:t xml:space="preserve"> SCLC specific treatment: cyclophosphamide, doxorubicin, </w:t>
      </w:r>
      <w:proofErr w:type="spellStart"/>
      <w:r w:rsidR="00B0704A" w:rsidRPr="002C2252">
        <w:rPr>
          <w:sz w:val="18"/>
          <w:szCs w:val="18"/>
          <w:lang w:val="en-US"/>
        </w:rPr>
        <w:t>epirubicin</w:t>
      </w:r>
      <w:proofErr w:type="spellEnd"/>
      <w:r w:rsidR="00B0704A" w:rsidRPr="002C2252">
        <w:rPr>
          <w:sz w:val="18"/>
          <w:szCs w:val="18"/>
          <w:lang w:val="en-US"/>
        </w:rPr>
        <w:t xml:space="preserve">, </w:t>
      </w:r>
      <w:proofErr w:type="spellStart"/>
      <w:r w:rsidR="00B0704A" w:rsidRPr="002C2252">
        <w:rPr>
          <w:sz w:val="18"/>
          <w:szCs w:val="18"/>
          <w:lang w:val="en-US"/>
        </w:rPr>
        <w:t>irinotecan</w:t>
      </w:r>
      <w:proofErr w:type="spellEnd"/>
      <w:r w:rsidR="00B0704A" w:rsidRPr="002C2252">
        <w:rPr>
          <w:sz w:val="18"/>
          <w:szCs w:val="18"/>
          <w:lang w:val="en-US"/>
        </w:rPr>
        <w:t xml:space="preserve">, </w:t>
      </w:r>
      <w:proofErr w:type="spellStart"/>
      <w:r w:rsidR="00B0704A" w:rsidRPr="002C2252">
        <w:rPr>
          <w:sz w:val="18"/>
          <w:szCs w:val="18"/>
          <w:lang w:val="en-US"/>
        </w:rPr>
        <w:t>lomustine</w:t>
      </w:r>
      <w:proofErr w:type="spellEnd"/>
      <w:r w:rsidR="00B0704A" w:rsidRPr="002C2252">
        <w:rPr>
          <w:sz w:val="18"/>
          <w:szCs w:val="18"/>
          <w:lang w:val="en-US"/>
        </w:rPr>
        <w:t xml:space="preserve">, </w:t>
      </w:r>
      <w:proofErr w:type="spellStart"/>
      <w:r w:rsidR="00B0704A" w:rsidRPr="002C2252">
        <w:rPr>
          <w:sz w:val="18"/>
          <w:szCs w:val="18"/>
          <w:lang w:val="en-US"/>
        </w:rPr>
        <w:t>topotecan</w:t>
      </w:r>
      <w:proofErr w:type="spellEnd"/>
      <w:r w:rsidR="00B0704A" w:rsidRPr="002C2252">
        <w:rPr>
          <w:sz w:val="18"/>
          <w:szCs w:val="18"/>
          <w:lang w:val="en-US"/>
        </w:rPr>
        <w:t>, vincristine</w:t>
      </w:r>
    </w:p>
    <w:p w14:paraId="17FB6DD7" w14:textId="77777777" w:rsidR="00B0704A" w:rsidRDefault="00B0704A" w:rsidP="00B0704A">
      <w:pPr>
        <w:rPr>
          <w:rFonts w:ascii="Arial" w:hAnsi="Arial" w:cs="Arial"/>
          <w:b/>
          <w:lang w:val="en-US"/>
        </w:rPr>
      </w:pPr>
    </w:p>
    <w:p w14:paraId="23B194EB" w14:textId="77777777" w:rsidR="00B0704A" w:rsidRDefault="00B0704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6EAABD9B" w14:textId="77777777" w:rsidR="004529A0" w:rsidRDefault="004529A0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table </w:t>
      </w:r>
      <w:r w:rsidR="006850F6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 xml:space="preserve">: </w:t>
      </w:r>
      <w:r w:rsidR="006850F6">
        <w:rPr>
          <w:rFonts w:ascii="Arial" w:hAnsi="Arial" w:cs="Arial"/>
          <w:b/>
          <w:lang w:val="en-US"/>
        </w:rPr>
        <w:t>Codes indicating m</w:t>
      </w:r>
      <w:r>
        <w:rPr>
          <w:rFonts w:ascii="Arial" w:hAnsi="Arial" w:cs="Arial"/>
          <w:b/>
          <w:lang w:val="en-US"/>
        </w:rPr>
        <w:t xml:space="preserve">olecular tumor diagnostic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6717"/>
      </w:tblGrid>
      <w:tr w:rsidR="004529A0" w14:paraId="2AB3C5A8" w14:textId="77777777" w:rsidTr="001912C3">
        <w:tc>
          <w:tcPr>
            <w:tcW w:w="2345" w:type="dxa"/>
          </w:tcPr>
          <w:p w14:paraId="2738D307" w14:textId="77777777" w:rsidR="004529A0" w:rsidRDefault="004529A0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ode</w:t>
            </w:r>
          </w:p>
        </w:tc>
        <w:tc>
          <w:tcPr>
            <w:tcW w:w="6717" w:type="dxa"/>
          </w:tcPr>
          <w:p w14:paraId="4A0486CA" w14:textId="77777777" w:rsidR="004529A0" w:rsidRDefault="004529A0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escription</w:t>
            </w:r>
          </w:p>
        </w:tc>
      </w:tr>
      <w:tr w:rsidR="004529A0" w14:paraId="28E4213C" w14:textId="77777777" w:rsidTr="001912C3">
        <w:tc>
          <w:tcPr>
            <w:tcW w:w="2345" w:type="dxa"/>
          </w:tcPr>
          <w:p w14:paraId="4DB28271" w14:textId="77777777" w:rsidR="004529A0" w:rsidRPr="004529A0" w:rsidRDefault="004529A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b/>
                <w:sz w:val="18"/>
                <w:szCs w:val="18"/>
                <w:lang w:val="en-US"/>
              </w:rPr>
              <w:t>Inpatient (OPS code)</w:t>
            </w:r>
          </w:p>
        </w:tc>
        <w:tc>
          <w:tcPr>
            <w:tcW w:w="6717" w:type="dxa"/>
          </w:tcPr>
          <w:p w14:paraId="5442FCAB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698D9336" w14:textId="77777777" w:rsidTr="001912C3">
        <w:tc>
          <w:tcPr>
            <w:tcW w:w="2345" w:type="dxa"/>
          </w:tcPr>
          <w:p w14:paraId="52DBD0F7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-992</w:t>
            </w:r>
          </w:p>
        </w:tc>
        <w:tc>
          <w:tcPr>
            <w:tcW w:w="6717" w:type="dxa"/>
          </w:tcPr>
          <w:p w14:paraId="55EC6939" w14:textId="77777777" w:rsidR="004529A0" w:rsidRPr="004529A0" w:rsidRDefault="006850F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  <w:r w:rsidR="004529A0">
              <w:rPr>
                <w:rFonts w:ascii="Arial" w:hAnsi="Arial" w:cs="Arial"/>
                <w:sz w:val="18"/>
                <w:szCs w:val="18"/>
                <w:lang w:val="en-US"/>
              </w:rPr>
              <w:t>ene mutation analysis and gene expression analysis on solid malignant neoplasms</w:t>
            </w:r>
          </w:p>
        </w:tc>
      </w:tr>
      <w:tr w:rsidR="004529A0" w14:paraId="113EB5A5" w14:textId="77777777" w:rsidTr="001912C3">
        <w:tc>
          <w:tcPr>
            <w:tcW w:w="2345" w:type="dxa"/>
          </w:tcPr>
          <w:p w14:paraId="775560D8" w14:textId="77777777" w:rsidR="004529A0" w:rsidRPr="00EB1AA4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Outpatient (EBM codes)</w:t>
            </w:r>
            <w:r w:rsidR="00EB1AA4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6717" w:type="dxa"/>
          </w:tcPr>
          <w:p w14:paraId="217143B2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5964B734" w14:textId="77777777" w:rsidTr="001912C3">
        <w:tc>
          <w:tcPr>
            <w:tcW w:w="2345" w:type="dxa"/>
          </w:tcPr>
          <w:p w14:paraId="2DCB3457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1211</w:t>
            </w:r>
          </w:p>
          <w:p w14:paraId="67A3A653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0C30AB40" w14:textId="4EFB2CE0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Basic genetic testing benefits for insured persons from the beginning of the 6th until the completion</w:t>
            </w:r>
            <w:r w:rsidR="007D1825">
              <w:rPr>
                <w:rFonts w:ascii="Arial" w:hAnsi="Arial" w:cs="Arial"/>
                <w:sz w:val="18"/>
                <w:szCs w:val="18"/>
                <w:lang w:val="en-US"/>
              </w:rPr>
              <w:t xml:space="preserve"> of the</w:t>
            </w: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 xml:space="preserve"> 59th year of life </w:t>
            </w:r>
          </w:p>
          <w:p w14:paraId="42267BB5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6090A07A" w14:textId="77777777" w:rsidTr="001912C3">
        <w:tc>
          <w:tcPr>
            <w:tcW w:w="2345" w:type="dxa"/>
          </w:tcPr>
          <w:p w14:paraId="07D527AD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1212</w:t>
            </w:r>
          </w:p>
          <w:p w14:paraId="175FCCE6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51445E1C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 xml:space="preserve">Basic genetic testing benefits for insured persons from the beginning of the 60th year of life </w:t>
            </w:r>
          </w:p>
          <w:p w14:paraId="46DB27BF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14:paraId="31518561" w14:textId="77777777" w:rsidTr="001912C3">
        <w:tc>
          <w:tcPr>
            <w:tcW w:w="2345" w:type="dxa"/>
          </w:tcPr>
          <w:p w14:paraId="27695D36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1230</w:t>
            </w:r>
          </w:p>
          <w:p w14:paraId="1029A1E2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28341699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Scientific-based human genetic assessment</w:t>
            </w:r>
          </w:p>
          <w:p w14:paraId="7153A799" w14:textId="77777777" w:rsidR="004529A0" w:rsidRPr="004529A0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14425252" w14:textId="77777777" w:rsidTr="001912C3">
        <w:tc>
          <w:tcPr>
            <w:tcW w:w="2345" w:type="dxa"/>
          </w:tcPr>
          <w:p w14:paraId="1F76AA30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1301</w:t>
            </w:r>
          </w:p>
          <w:p w14:paraId="266BC603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0F981B03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Basic fee for human genetic in-vitro diagnostics at the time of sample submission</w:t>
            </w:r>
          </w:p>
          <w:p w14:paraId="59510539" w14:textId="77777777" w:rsidR="004529A0" w:rsidRPr="004529A0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4886B3B0" w14:textId="77777777" w:rsidTr="001912C3">
        <w:tc>
          <w:tcPr>
            <w:tcW w:w="2345" w:type="dxa"/>
          </w:tcPr>
          <w:p w14:paraId="4F5CDBDF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1320</w:t>
            </w:r>
          </w:p>
          <w:p w14:paraId="386BC9D0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1A29F533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Detection or exclusion of a disease-relevant or disease-causing genomic mutation by hybridization with a mutation sequence-specific probe</w:t>
            </w:r>
          </w:p>
          <w:p w14:paraId="56B067B0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30C4A79E" w14:textId="77777777" w:rsidTr="001912C3">
        <w:tc>
          <w:tcPr>
            <w:tcW w:w="2345" w:type="dxa"/>
          </w:tcPr>
          <w:p w14:paraId="72A83E3A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1321</w:t>
            </w:r>
          </w:p>
          <w:p w14:paraId="3B68285D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25E143D7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Detection or exclusion of a disease-relevant or disease-causing genomic mutation by means of sequence-specific and non-carrier-bound nucleic acid amplification</w:t>
            </w:r>
          </w:p>
          <w:p w14:paraId="4DF45098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7A5DB57E" w14:textId="77777777" w:rsidTr="001912C3">
        <w:tc>
          <w:tcPr>
            <w:tcW w:w="2345" w:type="dxa"/>
          </w:tcPr>
          <w:p w14:paraId="035F2E6C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1322</w:t>
            </w:r>
          </w:p>
          <w:p w14:paraId="7584866D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7825EF57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Detection or exclusion of a disease-relevant or disease-causing genomic mutation by sequencing of human DNA by the Sanger chain termination method</w:t>
            </w:r>
          </w:p>
          <w:p w14:paraId="625BE499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53750599" w14:textId="77777777" w:rsidTr="001912C3">
        <w:tc>
          <w:tcPr>
            <w:tcW w:w="2345" w:type="dxa"/>
          </w:tcPr>
          <w:p w14:paraId="7808A2E6" w14:textId="77777777" w:rsidR="004529A0" w:rsidRPr="00ED5D62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5D62">
              <w:rPr>
                <w:rFonts w:ascii="Arial" w:hAnsi="Arial" w:cs="Arial"/>
                <w:sz w:val="18"/>
                <w:szCs w:val="18"/>
                <w:lang w:val="en-US"/>
              </w:rPr>
              <w:t>19310</w:t>
            </w:r>
          </w:p>
          <w:p w14:paraId="7E5E42C5" w14:textId="77777777" w:rsidR="004529A0" w:rsidRPr="00ED5D62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01346B18" w14:textId="77777777" w:rsidR="004529A0" w:rsidRPr="00ED5D62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5D62">
              <w:rPr>
                <w:rFonts w:ascii="Arial" w:hAnsi="Arial" w:cs="Arial"/>
                <w:sz w:val="18"/>
                <w:szCs w:val="18"/>
                <w:lang w:val="en-US"/>
              </w:rPr>
              <w:t>Histological or cytological examination of a material</w:t>
            </w:r>
          </w:p>
          <w:p w14:paraId="52FD1E02" w14:textId="77777777" w:rsidR="004529A0" w:rsidRPr="00ED5D62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14:paraId="1A7B7C67" w14:textId="77777777" w:rsidTr="001912C3">
        <w:tc>
          <w:tcPr>
            <w:tcW w:w="2345" w:type="dxa"/>
          </w:tcPr>
          <w:p w14:paraId="4B649FD7" w14:textId="77777777" w:rsidR="004529A0" w:rsidRPr="00ED5D62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5D62">
              <w:rPr>
                <w:rFonts w:ascii="Arial" w:hAnsi="Arial" w:cs="Arial"/>
                <w:sz w:val="18"/>
                <w:szCs w:val="18"/>
                <w:lang w:val="en-US"/>
              </w:rPr>
              <w:t>19311</w:t>
            </w:r>
          </w:p>
          <w:p w14:paraId="6E54CC1A" w14:textId="77777777" w:rsidR="004529A0" w:rsidRPr="00ED5D62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4626E8D9" w14:textId="77777777" w:rsidR="004529A0" w:rsidRPr="00ED5D62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5D62">
              <w:rPr>
                <w:rFonts w:ascii="Arial" w:hAnsi="Arial" w:cs="Arial"/>
                <w:sz w:val="18"/>
                <w:szCs w:val="18"/>
                <w:lang w:val="en-US"/>
              </w:rPr>
              <w:t>Cytological examination of a material</w:t>
            </w:r>
          </w:p>
          <w:p w14:paraId="5DBF99C8" w14:textId="77777777" w:rsidR="004529A0" w:rsidRPr="00ED5D62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0060F47B" w14:textId="77777777" w:rsidTr="001912C3">
        <w:tc>
          <w:tcPr>
            <w:tcW w:w="2345" w:type="dxa"/>
          </w:tcPr>
          <w:p w14:paraId="0E6040BB" w14:textId="77777777" w:rsidR="004529A0" w:rsidRPr="00ED5D62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5D62">
              <w:rPr>
                <w:rFonts w:ascii="Arial" w:hAnsi="Arial" w:cs="Arial"/>
                <w:sz w:val="18"/>
                <w:szCs w:val="18"/>
                <w:lang w:val="en-US"/>
              </w:rPr>
              <w:t>19320</w:t>
            </w:r>
          </w:p>
          <w:p w14:paraId="1D9FFA16" w14:textId="77777777" w:rsidR="004529A0" w:rsidRPr="00ED5D62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1D49E1A8" w14:textId="77777777" w:rsidR="004529A0" w:rsidRPr="00ED5D62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5D62">
              <w:rPr>
                <w:rFonts w:ascii="Arial" w:hAnsi="Arial" w:cs="Arial"/>
                <w:sz w:val="18"/>
                <w:szCs w:val="18"/>
                <w:lang w:val="en-US"/>
              </w:rPr>
              <w:t>Histological or cytological examination of a material using a special immunochemical procedure</w:t>
            </w:r>
          </w:p>
          <w:p w14:paraId="36629E55" w14:textId="77777777" w:rsidR="004529A0" w:rsidRPr="00ED5D62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06B17664" w14:textId="77777777" w:rsidTr="001912C3">
        <w:tc>
          <w:tcPr>
            <w:tcW w:w="2345" w:type="dxa"/>
          </w:tcPr>
          <w:p w14:paraId="228FBEBE" w14:textId="77777777" w:rsidR="004529A0" w:rsidRPr="00ED5D62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5D62">
              <w:rPr>
                <w:rFonts w:ascii="Arial" w:hAnsi="Arial" w:cs="Arial"/>
                <w:sz w:val="18"/>
                <w:szCs w:val="18"/>
                <w:lang w:val="en-US"/>
              </w:rPr>
              <w:t>19321</w:t>
            </w:r>
          </w:p>
          <w:p w14:paraId="7F95515E" w14:textId="77777777" w:rsidR="004529A0" w:rsidRPr="00ED5D62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1E5F8347" w14:textId="77777777" w:rsidR="004529A0" w:rsidRPr="00ED5D62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5D62">
              <w:rPr>
                <w:rFonts w:ascii="Arial" w:hAnsi="Arial" w:cs="Arial"/>
                <w:sz w:val="18"/>
                <w:szCs w:val="18"/>
                <w:lang w:val="en-US"/>
              </w:rPr>
              <w:t>Immunohistochemical and / or immunocytochemical detection of receptors</w:t>
            </w:r>
          </w:p>
          <w:p w14:paraId="513C05A5" w14:textId="77777777" w:rsidR="004529A0" w:rsidRPr="00ED5D62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13688D2D" w14:textId="77777777" w:rsidTr="001912C3">
        <w:tc>
          <w:tcPr>
            <w:tcW w:w="2345" w:type="dxa"/>
          </w:tcPr>
          <w:p w14:paraId="61179FEF" w14:textId="77777777" w:rsidR="004529A0" w:rsidRPr="00ED5D62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5D62">
              <w:rPr>
                <w:rFonts w:ascii="Arial" w:hAnsi="Arial" w:cs="Arial"/>
                <w:sz w:val="18"/>
                <w:szCs w:val="18"/>
                <w:lang w:val="en-US"/>
              </w:rPr>
              <w:t>19330</w:t>
            </w:r>
          </w:p>
          <w:p w14:paraId="625F8A36" w14:textId="77777777" w:rsidR="004529A0" w:rsidRPr="00ED5D62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06461329" w14:textId="77777777" w:rsidR="004529A0" w:rsidRPr="00ED5D62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5D62">
              <w:rPr>
                <w:rFonts w:ascii="Arial" w:hAnsi="Arial" w:cs="Arial"/>
                <w:sz w:val="18"/>
                <w:szCs w:val="18"/>
                <w:lang w:val="en-US"/>
              </w:rPr>
              <w:t>Cytological examination of a material with DNA determination</w:t>
            </w:r>
          </w:p>
          <w:p w14:paraId="4959C1B1" w14:textId="77777777" w:rsidR="004529A0" w:rsidRPr="00ED5D62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48F7ED21" w14:textId="77777777" w:rsidTr="001912C3">
        <w:tc>
          <w:tcPr>
            <w:tcW w:w="2345" w:type="dxa"/>
          </w:tcPr>
          <w:p w14:paraId="2CFCC413" w14:textId="77777777" w:rsidR="004529A0" w:rsidRPr="00ED5D62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5D62">
              <w:rPr>
                <w:rFonts w:ascii="Arial" w:hAnsi="Arial" w:cs="Arial"/>
                <w:sz w:val="18"/>
                <w:szCs w:val="18"/>
                <w:lang w:val="en-US"/>
              </w:rPr>
              <w:t>19332</w:t>
            </w:r>
          </w:p>
          <w:p w14:paraId="77FAE6BD" w14:textId="77777777" w:rsidR="004529A0" w:rsidRPr="00ED5D62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6F72D8B1" w14:textId="77777777" w:rsidR="004529A0" w:rsidRPr="00ED5D62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5D62">
              <w:rPr>
                <w:rFonts w:ascii="Arial" w:hAnsi="Arial" w:cs="Arial"/>
                <w:sz w:val="18"/>
                <w:szCs w:val="18"/>
                <w:lang w:val="en-US"/>
              </w:rPr>
              <w:t>Histological topography-specific determination (s) and identification (s) of the cell or tissue structure (s) to be examined on morphological examination material in connection with Fee Charges 11320, 11321 and 11322</w:t>
            </w:r>
          </w:p>
          <w:p w14:paraId="23EFFE35" w14:textId="77777777" w:rsidR="004529A0" w:rsidRPr="00ED5D62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0E23F523" w14:textId="77777777" w:rsidTr="001912C3">
        <w:tc>
          <w:tcPr>
            <w:tcW w:w="2345" w:type="dxa"/>
          </w:tcPr>
          <w:p w14:paraId="6A50D577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9401</w:t>
            </w:r>
          </w:p>
          <w:p w14:paraId="3A1A2533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1811EFBE" w14:textId="77777777" w:rsidR="00282296" w:rsidRPr="00282296" w:rsidRDefault="00282296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Basic fee for tumor genetic in-vitro diagnostics</w:t>
            </w:r>
          </w:p>
          <w:p w14:paraId="03271A2D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051960FC" w14:textId="77777777" w:rsidTr="001912C3">
        <w:tc>
          <w:tcPr>
            <w:tcW w:w="2345" w:type="dxa"/>
          </w:tcPr>
          <w:p w14:paraId="147FE975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9402</w:t>
            </w:r>
          </w:p>
          <w:p w14:paraId="0A2BD84B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4F155DDB" w14:textId="4AF54A78" w:rsidR="00282296" w:rsidRPr="00141004" w:rsidRDefault="00282296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 xml:space="preserve">Additional fee for a scientific medical assessment of complex disease-related tumor genetic </w:t>
            </w:r>
            <w:r w:rsidR="007D1825">
              <w:rPr>
                <w:rFonts w:ascii="Arial" w:hAnsi="Arial" w:cs="Arial"/>
                <w:sz w:val="18"/>
                <w:szCs w:val="18"/>
                <w:lang w:val="en-US"/>
              </w:rPr>
              <w:t>analyses</w:t>
            </w:r>
            <w:r w:rsidR="007D1825" w:rsidRPr="0014100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in an individual context</w:t>
            </w:r>
          </w:p>
          <w:p w14:paraId="01BE85A3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66622652" w14:textId="77777777" w:rsidTr="001912C3">
        <w:tc>
          <w:tcPr>
            <w:tcW w:w="2345" w:type="dxa"/>
          </w:tcPr>
          <w:p w14:paraId="39AA61D1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9403</w:t>
            </w:r>
          </w:p>
          <w:p w14:paraId="58775739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7559FB1F" w14:textId="77777777" w:rsidR="00282296" w:rsidRPr="00141004" w:rsidRDefault="00282296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Basic laboratory fee for tumor genetics</w:t>
            </w:r>
          </w:p>
          <w:p w14:paraId="1803D72A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6DF7C055" w14:textId="77777777" w:rsidTr="001912C3">
        <w:tc>
          <w:tcPr>
            <w:tcW w:w="2345" w:type="dxa"/>
          </w:tcPr>
          <w:p w14:paraId="5E64FD3E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9404</w:t>
            </w:r>
          </w:p>
          <w:p w14:paraId="63540B1D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2A3B3E57" w14:textId="77777777" w:rsidR="00141004" w:rsidRPr="00141004" w:rsidRDefault="00141004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Processing of a tissue or organ sample</w:t>
            </w:r>
          </w:p>
          <w:p w14:paraId="3DD34B2D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61EC062E" w14:textId="77777777" w:rsidTr="001912C3">
        <w:tc>
          <w:tcPr>
            <w:tcW w:w="2345" w:type="dxa"/>
          </w:tcPr>
          <w:p w14:paraId="549A658E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9410</w:t>
            </w:r>
          </w:p>
          <w:p w14:paraId="4236C8FC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4AC94190" w14:textId="77777777" w:rsidR="00141004" w:rsidRPr="00141004" w:rsidRDefault="00141004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Molecular cytogenetic characterization of chromosomal aberrations at interphases or metaphases using in situ hybridization or examination for microdeletions/duplications</w:t>
            </w:r>
          </w:p>
          <w:p w14:paraId="25E51F3C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313FD852" w14:textId="77777777" w:rsidTr="001912C3">
        <w:tc>
          <w:tcPr>
            <w:tcW w:w="2345" w:type="dxa"/>
          </w:tcPr>
          <w:p w14:paraId="36B5F432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9411</w:t>
            </w:r>
          </w:p>
          <w:p w14:paraId="7D65E1B3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4890916E" w14:textId="77777777" w:rsidR="00141004" w:rsidRPr="00141004" w:rsidRDefault="00141004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Targeted investigation of a disease-relevant or disease-causing translocation/fusion gene</w:t>
            </w:r>
          </w:p>
          <w:p w14:paraId="6D27F71C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10AC48B1" w14:textId="77777777" w:rsidTr="001912C3">
        <w:tc>
          <w:tcPr>
            <w:tcW w:w="2345" w:type="dxa"/>
          </w:tcPr>
          <w:p w14:paraId="795A9209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9421</w:t>
            </w:r>
          </w:p>
          <w:p w14:paraId="22A151B7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21C8A96E" w14:textId="77777777" w:rsidR="00141004" w:rsidRPr="00141004" w:rsidRDefault="00141004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Targeted detection or exclusion of a disease-relevant or disease-causing somatic genomic point mutation, deletion or duplication in coding or regulatory sequences</w:t>
            </w:r>
          </w:p>
          <w:p w14:paraId="2A18B389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25A80749" w14:textId="77777777" w:rsidTr="001912C3">
        <w:tc>
          <w:tcPr>
            <w:tcW w:w="2345" w:type="dxa"/>
          </w:tcPr>
          <w:p w14:paraId="3C6D7170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9424</w:t>
            </w:r>
          </w:p>
          <w:p w14:paraId="4DA5A5EF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66DBB044" w14:textId="77777777" w:rsidR="00141004" w:rsidRPr="00141004" w:rsidRDefault="00141004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Mutation search for the detection or exclusion of a disease-relevant or disease-causing somatic genomic mutation with clinically relevant properties</w:t>
            </w:r>
          </w:p>
          <w:p w14:paraId="150616DE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3FD42A34" w14:textId="77777777" w:rsidTr="001912C3">
        <w:tc>
          <w:tcPr>
            <w:tcW w:w="2345" w:type="dxa"/>
          </w:tcPr>
          <w:p w14:paraId="3A2C3DAF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9425</w:t>
            </w:r>
          </w:p>
          <w:p w14:paraId="4E4724F6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1A61C8A9" w14:textId="77777777" w:rsidR="00141004" w:rsidRPr="00141004" w:rsidRDefault="00141004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Mutation search subject to approval for the detection or exclusion of a disease-relevant or disease-causing somatic genomic mutation with clinically relevant properties in more than 20 kilobases of coding sequence</w:t>
            </w:r>
          </w:p>
          <w:p w14:paraId="345BC653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51163C5E" w14:textId="77777777" w:rsidTr="001912C3">
        <w:tc>
          <w:tcPr>
            <w:tcW w:w="2345" w:type="dxa"/>
          </w:tcPr>
          <w:p w14:paraId="4963F4BE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9450</w:t>
            </w:r>
          </w:p>
          <w:p w14:paraId="1AB0ED6D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10911E41" w14:textId="77777777" w:rsidR="00141004" w:rsidRPr="00141004" w:rsidRDefault="00141004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Molecular cytogenetic characterization of chromosomal aberrations at interphases or metaphases using in situ hybridization or examination for microdeletions/duplications</w:t>
            </w:r>
          </w:p>
          <w:p w14:paraId="2A426B2C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1FBC62E3" w14:textId="77777777" w:rsidTr="001912C3">
        <w:tc>
          <w:tcPr>
            <w:tcW w:w="2345" w:type="dxa"/>
          </w:tcPr>
          <w:p w14:paraId="5D16C3A1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9451</w:t>
            </w:r>
          </w:p>
          <w:p w14:paraId="4D5BDD64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5849205D" w14:textId="77777777" w:rsidR="00141004" w:rsidRPr="00141004" w:rsidRDefault="00141004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Targeted investigation of a somatic genomic point mutation, a deletion or duplication in coding or regulatory sequences</w:t>
            </w:r>
          </w:p>
          <w:p w14:paraId="086B843A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5208CFC7" w14:textId="77777777" w:rsidTr="001912C3">
        <w:tc>
          <w:tcPr>
            <w:tcW w:w="2345" w:type="dxa"/>
          </w:tcPr>
          <w:p w14:paraId="192A72B0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9452</w:t>
            </w:r>
          </w:p>
          <w:p w14:paraId="0C7E83B6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6C8F9250" w14:textId="77777777" w:rsidR="00141004" w:rsidRPr="00141004" w:rsidRDefault="00141004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Targeted investigation of a disease-relevant or disease-causing translocation/fusion gene</w:t>
            </w:r>
          </w:p>
          <w:p w14:paraId="5AED05EA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3A24BE03" w14:textId="77777777" w:rsidTr="001912C3">
        <w:tc>
          <w:tcPr>
            <w:tcW w:w="2345" w:type="dxa"/>
          </w:tcPr>
          <w:p w14:paraId="3717E31B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9453</w:t>
            </w:r>
          </w:p>
          <w:p w14:paraId="2A70462C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3040C4C7" w14:textId="77777777" w:rsidR="00141004" w:rsidRPr="00141004" w:rsidRDefault="00141004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Mutation search for the detection or exclusion of a disease-relevant or disease-causing somatic genomic mutation with clinically relevant properties</w:t>
            </w:r>
          </w:p>
          <w:p w14:paraId="3FC9C203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3534B5AF" w14:textId="77777777" w:rsidTr="001912C3">
        <w:tc>
          <w:tcPr>
            <w:tcW w:w="2345" w:type="dxa"/>
          </w:tcPr>
          <w:p w14:paraId="2E9A5986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9454</w:t>
            </w:r>
          </w:p>
          <w:p w14:paraId="72693AC0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7452ECFF" w14:textId="12556238" w:rsidR="00141004" w:rsidRPr="00141004" w:rsidRDefault="00141004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Search for a mutation to detect or rule out a disease-relevant</w:t>
            </w:r>
            <w:r w:rsidR="007D182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or disease-causing somatic genomic mutation with clinical</w:t>
            </w:r>
            <w:r w:rsidR="007D182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relevant properties in more than 20 kilobases of coding sequence</w:t>
            </w:r>
            <w:r w:rsidR="007D182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including associated regulatory sequences</w:t>
            </w:r>
          </w:p>
          <w:p w14:paraId="2C5ADF49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785B0CBD" w14:textId="77777777" w:rsidTr="001912C3">
        <w:tc>
          <w:tcPr>
            <w:tcW w:w="2345" w:type="dxa"/>
          </w:tcPr>
          <w:p w14:paraId="422ABCF6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9460</w:t>
            </w:r>
          </w:p>
          <w:p w14:paraId="7CA000A8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21461E53" w14:textId="77777777" w:rsidR="00141004" w:rsidRPr="00141004" w:rsidRDefault="00141004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Detection of the T790M EGFR mutation in free nucleic acids</w:t>
            </w:r>
          </w:p>
          <w:p w14:paraId="1A062235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9A0" w:rsidRPr="00ED5D62" w14:paraId="20C44BD6" w14:textId="77777777" w:rsidTr="001912C3">
        <w:tc>
          <w:tcPr>
            <w:tcW w:w="2345" w:type="dxa"/>
          </w:tcPr>
          <w:p w14:paraId="5804A56C" w14:textId="77777777" w:rsidR="004529A0" w:rsidRPr="004529A0" w:rsidRDefault="004529A0" w:rsidP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9A0">
              <w:rPr>
                <w:rFonts w:ascii="Arial" w:hAnsi="Arial" w:cs="Arial"/>
                <w:sz w:val="18"/>
                <w:szCs w:val="18"/>
                <w:lang w:val="en-US"/>
              </w:rPr>
              <w:t>19461</w:t>
            </w:r>
          </w:p>
          <w:p w14:paraId="454AF654" w14:textId="77777777" w:rsidR="004529A0" w:rsidRPr="004529A0" w:rsidRDefault="004529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</w:tcPr>
          <w:p w14:paraId="67D8C30A" w14:textId="77777777" w:rsidR="00141004" w:rsidRPr="00141004" w:rsidRDefault="00141004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004">
              <w:rPr>
                <w:rFonts w:ascii="Arial" w:hAnsi="Arial" w:cs="Arial"/>
                <w:sz w:val="18"/>
                <w:szCs w:val="18"/>
                <w:lang w:val="en-US"/>
              </w:rPr>
              <w:t>Detection or exclusion of all known EGFR-activating mutations in exons 18 to 21 using liquid biopsy</w:t>
            </w:r>
          </w:p>
          <w:p w14:paraId="01BF3E43" w14:textId="77777777" w:rsidR="004529A0" w:rsidRPr="00141004" w:rsidRDefault="004529A0" w:rsidP="001410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259E0CC4" w14:textId="77777777" w:rsidR="00113A4B" w:rsidRDefault="00113A4B">
      <w:pPr>
        <w:rPr>
          <w:rFonts w:ascii="Arial" w:hAnsi="Arial" w:cs="Arial"/>
          <w:b/>
          <w:lang w:val="en-US"/>
        </w:rPr>
      </w:pPr>
    </w:p>
    <w:p w14:paraId="3B5C7247" w14:textId="78F722D0" w:rsidR="00F97EB7" w:rsidRPr="00A23603" w:rsidRDefault="00EB1AA4">
      <w:pPr>
        <w:rPr>
          <w:rFonts w:ascii="Arial" w:hAnsi="Arial" w:cs="Arial"/>
          <w:b/>
          <w:sz w:val="18"/>
          <w:szCs w:val="18"/>
          <w:lang w:val="en-US"/>
        </w:rPr>
      </w:pPr>
      <w:r w:rsidRPr="00A23603">
        <w:rPr>
          <w:rFonts w:ascii="Arial" w:hAnsi="Arial" w:cs="Arial"/>
          <w:sz w:val="18"/>
          <w:szCs w:val="18"/>
          <w:vertAlign w:val="superscript"/>
          <w:lang w:val="en-US"/>
        </w:rPr>
        <w:t xml:space="preserve">1 </w:t>
      </w:r>
      <w:r w:rsidRPr="00A23603">
        <w:rPr>
          <w:rFonts w:ascii="Arial" w:hAnsi="Arial" w:cs="Arial"/>
          <w:sz w:val="18"/>
          <w:szCs w:val="18"/>
          <w:lang w:val="en-US"/>
        </w:rPr>
        <w:t xml:space="preserve">since the EBM catalog was only supplemented with specific codes for molecular tumor diagnostics on 07/01/2016, we have included both the new precise codes </w:t>
      </w:r>
      <w:r w:rsidR="00070404">
        <w:rPr>
          <w:rFonts w:ascii="Arial" w:hAnsi="Arial" w:cs="Arial"/>
          <w:sz w:val="18"/>
          <w:szCs w:val="18"/>
          <w:lang w:val="en-US"/>
        </w:rPr>
        <w:t xml:space="preserve">(starting with 194) </w:t>
      </w:r>
      <w:r w:rsidRPr="00A23603">
        <w:rPr>
          <w:rFonts w:ascii="Arial" w:hAnsi="Arial" w:cs="Arial"/>
          <w:sz w:val="18"/>
          <w:szCs w:val="18"/>
          <w:lang w:val="en-US"/>
        </w:rPr>
        <w:t>and the old non-s</w:t>
      </w:r>
      <w:r w:rsidR="00A23603" w:rsidRPr="00A23603">
        <w:rPr>
          <w:rFonts w:ascii="Arial" w:hAnsi="Arial" w:cs="Arial"/>
          <w:sz w:val="18"/>
          <w:szCs w:val="18"/>
          <w:lang w:val="en-US"/>
        </w:rPr>
        <w:t xml:space="preserve">pecific codes </w:t>
      </w:r>
      <w:r w:rsidR="00070404">
        <w:rPr>
          <w:rFonts w:ascii="Arial" w:hAnsi="Arial" w:cs="Arial"/>
          <w:sz w:val="18"/>
          <w:szCs w:val="18"/>
          <w:lang w:val="en-US"/>
        </w:rPr>
        <w:t xml:space="preserve">also used by </w:t>
      </w:r>
      <w:proofErr w:type="spellStart"/>
      <w:r w:rsidR="00070404">
        <w:rPr>
          <w:rFonts w:ascii="Arial" w:hAnsi="Arial" w:cs="Arial"/>
          <w:sz w:val="18"/>
          <w:szCs w:val="18"/>
          <w:lang w:val="en-US"/>
        </w:rPr>
        <w:t>Hardtstock</w:t>
      </w:r>
      <w:proofErr w:type="spellEnd"/>
      <w:r w:rsidR="00070404">
        <w:rPr>
          <w:rFonts w:ascii="Arial" w:hAnsi="Arial" w:cs="Arial"/>
          <w:sz w:val="18"/>
          <w:szCs w:val="18"/>
          <w:lang w:val="en-US"/>
        </w:rPr>
        <w:t xml:space="preserve"> et al.</w:t>
      </w:r>
      <w:r w:rsidR="00F97EB7" w:rsidRPr="00A23603">
        <w:rPr>
          <w:rFonts w:ascii="Arial" w:hAnsi="Arial" w:cs="Arial"/>
          <w:b/>
          <w:sz w:val="18"/>
          <w:szCs w:val="18"/>
          <w:lang w:val="en-US"/>
        </w:rPr>
        <w:br w:type="page"/>
      </w:r>
    </w:p>
    <w:p w14:paraId="6498D4AC" w14:textId="77777777" w:rsidR="00F97EB7" w:rsidRDefault="00F97EB7" w:rsidP="00F97EB7">
      <w:pPr>
        <w:rPr>
          <w:rFonts w:ascii="Arial" w:hAnsi="Arial" w:cs="Arial"/>
          <w:b/>
          <w:lang w:val="en-US"/>
        </w:rPr>
        <w:sectPr w:rsidR="00F97EB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623C43E" w14:textId="77777777" w:rsidR="00F97EB7" w:rsidRDefault="00F97EB7" w:rsidP="00F97EB7">
      <w:pPr>
        <w:rPr>
          <w:rFonts w:ascii="Arial" w:hAnsi="Arial" w:cs="Arial"/>
          <w:b/>
          <w:lang w:val="en-US"/>
        </w:rPr>
      </w:pPr>
      <w:r w:rsidRPr="004529A0">
        <w:rPr>
          <w:rFonts w:ascii="Arial" w:hAnsi="Arial" w:cs="Arial"/>
          <w:b/>
          <w:lang w:val="en-US"/>
        </w:rPr>
        <w:t xml:space="preserve">Supplementary table </w:t>
      </w:r>
      <w:r w:rsidR="006F572F">
        <w:rPr>
          <w:rFonts w:ascii="Arial" w:hAnsi="Arial" w:cs="Arial"/>
          <w:b/>
          <w:lang w:val="en-US"/>
        </w:rPr>
        <w:t>2</w:t>
      </w:r>
      <w:r w:rsidRPr="004529A0">
        <w:rPr>
          <w:rFonts w:ascii="Arial" w:hAnsi="Arial" w:cs="Arial"/>
          <w:b/>
          <w:lang w:val="en-US"/>
        </w:rPr>
        <w:t xml:space="preserve">: </w:t>
      </w:r>
      <w:r w:rsidR="007B74EE">
        <w:rPr>
          <w:rFonts w:ascii="Arial" w:hAnsi="Arial" w:cs="Arial"/>
          <w:b/>
          <w:lang w:val="en-US"/>
        </w:rPr>
        <w:t xml:space="preserve">Proportion of </w:t>
      </w:r>
      <w:r w:rsidR="00F22AD5">
        <w:rPr>
          <w:rFonts w:ascii="Arial" w:hAnsi="Arial" w:cs="Arial"/>
          <w:b/>
          <w:lang w:val="en-US"/>
        </w:rPr>
        <w:t xml:space="preserve">lung cancer patients </w:t>
      </w:r>
      <w:r w:rsidR="00A550EE">
        <w:rPr>
          <w:rFonts w:ascii="Arial" w:hAnsi="Arial" w:cs="Arial"/>
          <w:b/>
          <w:lang w:val="en-US"/>
        </w:rPr>
        <w:t xml:space="preserve">classified </w:t>
      </w:r>
      <w:r w:rsidR="00F22AD5">
        <w:rPr>
          <w:rFonts w:ascii="Arial" w:hAnsi="Arial" w:cs="Arial"/>
          <w:b/>
          <w:lang w:val="en-US"/>
        </w:rPr>
        <w:t xml:space="preserve">as advanced </w:t>
      </w:r>
      <w:r w:rsidR="00A550EE">
        <w:rPr>
          <w:rFonts w:ascii="Arial" w:hAnsi="Arial" w:cs="Arial"/>
          <w:b/>
          <w:lang w:val="en-US"/>
        </w:rPr>
        <w:t xml:space="preserve">at diagnosis </w:t>
      </w:r>
      <w:r w:rsidR="001B01DA">
        <w:rPr>
          <w:rFonts w:ascii="Arial" w:hAnsi="Arial" w:cs="Arial"/>
          <w:b/>
          <w:lang w:val="en-US"/>
        </w:rPr>
        <w:t>stratified by federal state</w:t>
      </w:r>
    </w:p>
    <w:tbl>
      <w:tblPr>
        <w:tblStyle w:val="TabellemithellemGitternetz1"/>
        <w:tblW w:w="8258" w:type="dxa"/>
        <w:tblInd w:w="-750" w:type="dxa"/>
        <w:tblLayout w:type="fixed"/>
        <w:tblLook w:val="04A0" w:firstRow="1" w:lastRow="0" w:firstColumn="1" w:lastColumn="0" w:noHBand="0" w:noVBand="1"/>
      </w:tblPr>
      <w:tblGrid>
        <w:gridCol w:w="3553"/>
        <w:gridCol w:w="1983"/>
        <w:gridCol w:w="2722"/>
      </w:tblGrid>
      <w:tr w:rsidR="00F97EB7" w:rsidRPr="00F97EB7" w14:paraId="4E113EA7" w14:textId="77777777" w:rsidTr="00E164F1">
        <w:trPr>
          <w:trHeight w:val="275"/>
        </w:trPr>
        <w:tc>
          <w:tcPr>
            <w:tcW w:w="3553" w:type="dxa"/>
          </w:tcPr>
          <w:p w14:paraId="352C5EBB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705" w:type="dxa"/>
            <w:gridSpan w:val="2"/>
          </w:tcPr>
          <w:p w14:paraId="023B0E78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EA6BF9A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cluded patients</w:t>
            </w:r>
          </w:p>
        </w:tc>
      </w:tr>
      <w:tr w:rsidR="00F97EB7" w:rsidRPr="00ED5D62" w14:paraId="4E8C6202" w14:textId="77777777" w:rsidTr="00E164F1">
        <w:trPr>
          <w:trHeight w:val="275"/>
        </w:trPr>
        <w:tc>
          <w:tcPr>
            <w:tcW w:w="3553" w:type="dxa"/>
          </w:tcPr>
          <w:p w14:paraId="069D76FF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3" w:type="dxa"/>
          </w:tcPr>
          <w:p w14:paraId="61EABE72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2722" w:type="dxa"/>
          </w:tcPr>
          <w:p w14:paraId="059902E5" w14:textId="77777777" w:rsidR="00F97EB7" w:rsidRDefault="001B01DA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="00F97EB7" w:rsidRPr="00DB2F4A">
              <w:rPr>
                <w:rFonts w:ascii="Arial" w:hAnsi="Arial" w:cs="Arial"/>
                <w:sz w:val="22"/>
                <w:szCs w:val="22"/>
                <w:lang w:val="en-US"/>
              </w:rPr>
              <w:t>dvance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stage</w:t>
            </w:r>
            <w:r w:rsidR="00F97EB7" w:rsidRPr="00DB2F4A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</w:p>
          <w:p w14:paraId="5A10B8BF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n (</w:t>
            </w:r>
            <w:r w:rsidR="001B01DA">
              <w:rPr>
                <w:rFonts w:ascii="Arial" w:hAnsi="Arial" w:cs="Arial"/>
                <w:sz w:val="22"/>
                <w:szCs w:val="22"/>
                <w:lang w:val="en-US"/>
              </w:rPr>
              <w:t>row-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95% CI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36904793" w14:textId="77777777" w:rsidTr="00E164F1">
        <w:trPr>
          <w:trHeight w:val="275"/>
        </w:trPr>
        <w:tc>
          <w:tcPr>
            <w:tcW w:w="3553" w:type="dxa"/>
          </w:tcPr>
          <w:p w14:paraId="7A98D2C5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Whole of 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1983" w:type="dxa"/>
          </w:tcPr>
          <w:p w14:paraId="53DACCEC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7,833</w:t>
            </w:r>
          </w:p>
        </w:tc>
        <w:tc>
          <w:tcPr>
            <w:tcW w:w="2722" w:type="dxa"/>
          </w:tcPr>
          <w:p w14:paraId="0BF44F3B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5.617 (71.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70.7-72.7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15AC1F99" w14:textId="77777777" w:rsidTr="00E164F1">
        <w:trPr>
          <w:trHeight w:val="275"/>
        </w:trPr>
        <w:tc>
          <w:tcPr>
            <w:tcW w:w="3553" w:type="dxa"/>
          </w:tcPr>
          <w:p w14:paraId="5816B4A2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Former western part</w:t>
            </w:r>
          </w:p>
        </w:tc>
        <w:tc>
          <w:tcPr>
            <w:tcW w:w="1983" w:type="dxa"/>
          </w:tcPr>
          <w:p w14:paraId="7A1C89B5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b/>
                <w:sz w:val="22"/>
                <w:szCs w:val="22"/>
                <w:lang w:val="en-US"/>
              </w:rPr>
              <w:t>6,520</w:t>
            </w:r>
          </w:p>
        </w:tc>
        <w:tc>
          <w:tcPr>
            <w:tcW w:w="2722" w:type="dxa"/>
          </w:tcPr>
          <w:p w14:paraId="33DBE34F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b/>
                <w:sz w:val="22"/>
                <w:szCs w:val="22"/>
                <w:lang w:val="en-US"/>
              </w:rPr>
              <w:t>4,658 (71.4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; 70.3-72.5</w:t>
            </w:r>
            <w:r w:rsidRPr="00DB2F4A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7D6FEF65" w14:textId="77777777" w:rsidTr="00E164F1">
        <w:trPr>
          <w:trHeight w:val="275"/>
        </w:trPr>
        <w:tc>
          <w:tcPr>
            <w:tcW w:w="3553" w:type="dxa"/>
          </w:tcPr>
          <w:p w14:paraId="0744F884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ab/>
              <w:t>Schleswig Holstein</w:t>
            </w:r>
          </w:p>
        </w:tc>
        <w:tc>
          <w:tcPr>
            <w:tcW w:w="1983" w:type="dxa"/>
          </w:tcPr>
          <w:p w14:paraId="7BFEA1D0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408</w:t>
            </w:r>
          </w:p>
        </w:tc>
        <w:tc>
          <w:tcPr>
            <w:tcW w:w="2722" w:type="dxa"/>
          </w:tcPr>
          <w:p w14:paraId="72929BCD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283 (69.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64.7-73.6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2E03547A" w14:textId="77777777" w:rsidTr="00E164F1">
        <w:trPr>
          <w:trHeight w:val="275"/>
        </w:trPr>
        <w:tc>
          <w:tcPr>
            <w:tcW w:w="3553" w:type="dxa"/>
          </w:tcPr>
          <w:p w14:paraId="4A3FF37F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ab/>
              <w:t>Hamburg</w:t>
            </w:r>
          </w:p>
        </w:tc>
        <w:tc>
          <w:tcPr>
            <w:tcW w:w="1983" w:type="dxa"/>
          </w:tcPr>
          <w:p w14:paraId="126D2814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290</w:t>
            </w:r>
          </w:p>
        </w:tc>
        <w:tc>
          <w:tcPr>
            <w:tcW w:w="2722" w:type="dxa"/>
          </w:tcPr>
          <w:p w14:paraId="00A7520C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206 (71.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65.6-76.0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05EA14F6" w14:textId="77777777" w:rsidTr="00E164F1">
        <w:trPr>
          <w:trHeight w:val="275"/>
        </w:trPr>
        <w:tc>
          <w:tcPr>
            <w:tcW w:w="3553" w:type="dxa"/>
          </w:tcPr>
          <w:p w14:paraId="50CC960D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ab/>
              <w:t>Lower Saxony</w:t>
            </w:r>
          </w:p>
        </w:tc>
        <w:tc>
          <w:tcPr>
            <w:tcW w:w="1983" w:type="dxa"/>
          </w:tcPr>
          <w:p w14:paraId="53A54BDF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895</w:t>
            </w:r>
          </w:p>
        </w:tc>
        <w:tc>
          <w:tcPr>
            <w:tcW w:w="2722" w:type="dxa"/>
          </w:tcPr>
          <w:p w14:paraId="075C95C3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655 (73.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70.2-76.0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2E7AA2DA" w14:textId="77777777" w:rsidTr="00E164F1">
        <w:trPr>
          <w:trHeight w:val="275"/>
        </w:trPr>
        <w:tc>
          <w:tcPr>
            <w:tcW w:w="3553" w:type="dxa"/>
          </w:tcPr>
          <w:p w14:paraId="0032E0E9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ab/>
              <w:t>Bremen</w:t>
            </w:r>
          </w:p>
        </w:tc>
        <w:tc>
          <w:tcPr>
            <w:tcW w:w="1983" w:type="dxa"/>
          </w:tcPr>
          <w:p w14:paraId="3AEAFF52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295</w:t>
            </w:r>
          </w:p>
        </w:tc>
        <w:tc>
          <w:tcPr>
            <w:tcW w:w="2722" w:type="dxa"/>
          </w:tcPr>
          <w:p w14:paraId="6451BADD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202 (68.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63.0-73.5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3F479297" w14:textId="77777777" w:rsidTr="00E164F1">
        <w:trPr>
          <w:trHeight w:val="275"/>
        </w:trPr>
        <w:tc>
          <w:tcPr>
            <w:tcW w:w="3553" w:type="dxa"/>
          </w:tcPr>
          <w:p w14:paraId="31C6549F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ab/>
              <w:t>North Rhine-Westphalia</w:t>
            </w:r>
          </w:p>
        </w:tc>
        <w:tc>
          <w:tcPr>
            <w:tcW w:w="1983" w:type="dxa"/>
          </w:tcPr>
          <w:p w14:paraId="20A91FEB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1,868</w:t>
            </w:r>
          </w:p>
        </w:tc>
        <w:tc>
          <w:tcPr>
            <w:tcW w:w="2722" w:type="dxa"/>
          </w:tcPr>
          <w:p w14:paraId="133A5124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1,335 (71.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69.4-73.5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5A86DBD5" w14:textId="77777777" w:rsidTr="00E164F1">
        <w:trPr>
          <w:trHeight w:val="275"/>
        </w:trPr>
        <w:tc>
          <w:tcPr>
            <w:tcW w:w="3553" w:type="dxa"/>
          </w:tcPr>
          <w:p w14:paraId="37CF93C2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ab/>
              <w:t>Hesse</w:t>
            </w:r>
          </w:p>
        </w:tc>
        <w:tc>
          <w:tcPr>
            <w:tcW w:w="1983" w:type="dxa"/>
          </w:tcPr>
          <w:p w14:paraId="31643858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813</w:t>
            </w:r>
          </w:p>
        </w:tc>
        <w:tc>
          <w:tcPr>
            <w:tcW w:w="2722" w:type="dxa"/>
          </w:tcPr>
          <w:p w14:paraId="6CD24AA7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570 (70.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66.9-73.2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45842AC2" w14:textId="77777777" w:rsidTr="00E164F1">
        <w:trPr>
          <w:trHeight w:val="275"/>
        </w:trPr>
        <w:tc>
          <w:tcPr>
            <w:tcW w:w="3553" w:type="dxa"/>
          </w:tcPr>
          <w:p w14:paraId="02AC5B44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ab/>
              <w:t>Rhineland-Palatinate</w:t>
            </w:r>
          </w:p>
        </w:tc>
        <w:tc>
          <w:tcPr>
            <w:tcW w:w="1983" w:type="dxa"/>
          </w:tcPr>
          <w:p w14:paraId="2935EDDC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427</w:t>
            </w:r>
          </w:p>
        </w:tc>
        <w:tc>
          <w:tcPr>
            <w:tcW w:w="2722" w:type="dxa"/>
          </w:tcPr>
          <w:p w14:paraId="14F2E692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302 (70.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66.2-74.8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56B702EC" w14:textId="77777777" w:rsidTr="00E164F1">
        <w:trPr>
          <w:trHeight w:val="275"/>
        </w:trPr>
        <w:tc>
          <w:tcPr>
            <w:tcW w:w="3553" w:type="dxa"/>
          </w:tcPr>
          <w:p w14:paraId="7A692565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ab/>
              <w:t>Baden-Württemberg</w:t>
            </w:r>
          </w:p>
        </w:tc>
        <w:tc>
          <w:tcPr>
            <w:tcW w:w="1983" w:type="dxa"/>
          </w:tcPr>
          <w:p w14:paraId="2ECC9A7D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706</w:t>
            </w:r>
          </w:p>
        </w:tc>
        <w:tc>
          <w:tcPr>
            <w:tcW w:w="2722" w:type="dxa"/>
          </w:tcPr>
          <w:p w14:paraId="7A4F7E8E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512 (72.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69.1-75.7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66117A83" w14:textId="77777777" w:rsidTr="00E164F1">
        <w:trPr>
          <w:trHeight w:val="275"/>
        </w:trPr>
        <w:tc>
          <w:tcPr>
            <w:tcW w:w="3553" w:type="dxa"/>
          </w:tcPr>
          <w:p w14:paraId="45F802F5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ab/>
              <w:t>Bavaria</w:t>
            </w:r>
          </w:p>
        </w:tc>
        <w:tc>
          <w:tcPr>
            <w:tcW w:w="1983" w:type="dxa"/>
          </w:tcPr>
          <w:p w14:paraId="56964812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723</w:t>
            </w:r>
          </w:p>
        </w:tc>
        <w:tc>
          <w:tcPr>
            <w:tcW w:w="2722" w:type="dxa"/>
          </w:tcPr>
          <w:p w14:paraId="5E57B6ED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529 (73.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69.8-76.3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7588119F" w14:textId="77777777" w:rsidTr="00E164F1">
        <w:trPr>
          <w:trHeight w:val="275"/>
        </w:trPr>
        <w:tc>
          <w:tcPr>
            <w:tcW w:w="3553" w:type="dxa"/>
          </w:tcPr>
          <w:p w14:paraId="4795DA51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ab/>
              <w:t>Saarland</w:t>
            </w:r>
          </w:p>
        </w:tc>
        <w:tc>
          <w:tcPr>
            <w:tcW w:w="1983" w:type="dxa"/>
          </w:tcPr>
          <w:p w14:paraId="5AE53063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95</w:t>
            </w:r>
          </w:p>
        </w:tc>
        <w:tc>
          <w:tcPr>
            <w:tcW w:w="2722" w:type="dxa"/>
          </w:tcPr>
          <w:p w14:paraId="257E3370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64 (67.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57.4-76.0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256D9FBC" w14:textId="77777777" w:rsidTr="00E164F1">
        <w:trPr>
          <w:trHeight w:val="275"/>
        </w:trPr>
        <w:tc>
          <w:tcPr>
            <w:tcW w:w="3553" w:type="dxa"/>
          </w:tcPr>
          <w:p w14:paraId="0018FAF9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Former eastern part</w:t>
            </w:r>
          </w:p>
        </w:tc>
        <w:tc>
          <w:tcPr>
            <w:tcW w:w="1983" w:type="dxa"/>
          </w:tcPr>
          <w:p w14:paraId="5960DFD2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b/>
                <w:sz w:val="22"/>
                <w:szCs w:val="22"/>
                <w:lang w:val="en-US"/>
              </w:rPr>
              <w:t>1,313</w:t>
            </w:r>
          </w:p>
        </w:tc>
        <w:tc>
          <w:tcPr>
            <w:tcW w:w="2722" w:type="dxa"/>
          </w:tcPr>
          <w:p w14:paraId="7477726C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b/>
                <w:sz w:val="22"/>
                <w:szCs w:val="22"/>
                <w:lang w:val="en-US"/>
              </w:rPr>
              <w:t>959 (73.0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; 70.6-75.4</w:t>
            </w:r>
            <w:r w:rsidRPr="00DB2F4A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5DA35E26" w14:textId="77777777" w:rsidTr="00E164F1">
        <w:trPr>
          <w:trHeight w:val="275"/>
        </w:trPr>
        <w:tc>
          <w:tcPr>
            <w:tcW w:w="3553" w:type="dxa"/>
          </w:tcPr>
          <w:p w14:paraId="7995A491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ab/>
              <w:t>Berlin</w:t>
            </w:r>
          </w:p>
        </w:tc>
        <w:tc>
          <w:tcPr>
            <w:tcW w:w="1983" w:type="dxa"/>
          </w:tcPr>
          <w:p w14:paraId="7CD7547F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456</w:t>
            </w:r>
          </w:p>
        </w:tc>
        <w:tc>
          <w:tcPr>
            <w:tcW w:w="2722" w:type="dxa"/>
          </w:tcPr>
          <w:p w14:paraId="6BD175DC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320 (70.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65.8-74.2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3DA38543" w14:textId="77777777" w:rsidTr="00E164F1">
        <w:trPr>
          <w:trHeight w:val="275"/>
        </w:trPr>
        <w:tc>
          <w:tcPr>
            <w:tcW w:w="3553" w:type="dxa"/>
          </w:tcPr>
          <w:p w14:paraId="5F5FC0ED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ab/>
              <w:t>Brandenburg</w:t>
            </w:r>
          </w:p>
        </w:tc>
        <w:tc>
          <w:tcPr>
            <w:tcW w:w="1983" w:type="dxa"/>
          </w:tcPr>
          <w:p w14:paraId="77793E3A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241</w:t>
            </w:r>
          </w:p>
        </w:tc>
        <w:tc>
          <w:tcPr>
            <w:tcW w:w="2722" w:type="dxa"/>
          </w:tcPr>
          <w:p w14:paraId="01553A20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187 (77.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71.9-82.4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334F97E5" w14:textId="77777777" w:rsidTr="00E164F1">
        <w:trPr>
          <w:trHeight w:val="275"/>
        </w:trPr>
        <w:tc>
          <w:tcPr>
            <w:tcW w:w="3553" w:type="dxa"/>
          </w:tcPr>
          <w:p w14:paraId="453C388D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Mecklenburg-Western 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ab/>
              <w:t>Pomerania</w:t>
            </w:r>
          </w:p>
        </w:tc>
        <w:tc>
          <w:tcPr>
            <w:tcW w:w="1983" w:type="dxa"/>
          </w:tcPr>
          <w:p w14:paraId="32525D07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176</w:t>
            </w:r>
          </w:p>
        </w:tc>
        <w:tc>
          <w:tcPr>
            <w:tcW w:w="2722" w:type="dxa"/>
          </w:tcPr>
          <w:p w14:paraId="1CC7AD49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134 (76.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69.3-81.8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5271F95A" w14:textId="77777777" w:rsidTr="00E164F1">
        <w:trPr>
          <w:trHeight w:val="275"/>
        </w:trPr>
        <w:tc>
          <w:tcPr>
            <w:tcW w:w="3553" w:type="dxa"/>
          </w:tcPr>
          <w:p w14:paraId="0F8305E2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ab/>
              <w:t>Saxony</w:t>
            </w:r>
          </w:p>
        </w:tc>
        <w:tc>
          <w:tcPr>
            <w:tcW w:w="1983" w:type="dxa"/>
          </w:tcPr>
          <w:p w14:paraId="308572D7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167</w:t>
            </w:r>
          </w:p>
        </w:tc>
        <w:tc>
          <w:tcPr>
            <w:tcW w:w="2722" w:type="dxa"/>
          </w:tcPr>
          <w:p w14:paraId="0A935D61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114 (68.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60.9-74.8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446CCA38" w14:textId="77777777" w:rsidTr="00E164F1">
        <w:trPr>
          <w:trHeight w:val="275"/>
        </w:trPr>
        <w:tc>
          <w:tcPr>
            <w:tcW w:w="3553" w:type="dxa"/>
          </w:tcPr>
          <w:p w14:paraId="7977C47D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ab/>
              <w:t>Saxony-Anhalt</w:t>
            </w:r>
          </w:p>
        </w:tc>
        <w:tc>
          <w:tcPr>
            <w:tcW w:w="1983" w:type="dxa"/>
          </w:tcPr>
          <w:p w14:paraId="02B9E49A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138</w:t>
            </w:r>
          </w:p>
        </w:tc>
        <w:tc>
          <w:tcPr>
            <w:tcW w:w="2722" w:type="dxa"/>
          </w:tcPr>
          <w:p w14:paraId="30839EB8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101 (73.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65.2-79.9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97EB7" w:rsidRPr="00DB2F4A" w14:paraId="62D5D61F" w14:textId="77777777" w:rsidTr="00E164F1">
        <w:trPr>
          <w:trHeight w:val="275"/>
        </w:trPr>
        <w:tc>
          <w:tcPr>
            <w:tcW w:w="3553" w:type="dxa"/>
          </w:tcPr>
          <w:p w14:paraId="1C969ADE" w14:textId="77777777" w:rsidR="00F97EB7" w:rsidRPr="00DB2F4A" w:rsidRDefault="00F97EB7" w:rsidP="00FA2F3C">
            <w:pPr>
              <w:pStyle w:val="TableContent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ab/>
              <w:t>Thuringia</w:t>
            </w:r>
          </w:p>
        </w:tc>
        <w:tc>
          <w:tcPr>
            <w:tcW w:w="1983" w:type="dxa"/>
          </w:tcPr>
          <w:p w14:paraId="58BFE5ED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135</w:t>
            </w:r>
          </w:p>
        </w:tc>
        <w:tc>
          <w:tcPr>
            <w:tcW w:w="2722" w:type="dxa"/>
          </w:tcPr>
          <w:p w14:paraId="54E4A68A" w14:textId="77777777" w:rsidR="00F97EB7" w:rsidRPr="00DB2F4A" w:rsidRDefault="00F97EB7" w:rsidP="00FA2F3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103 (76.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68.5-82.7</w:t>
            </w:r>
            <w:r w:rsidRPr="00DB2F4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</w:tbl>
    <w:p w14:paraId="408442DF" w14:textId="77777777" w:rsidR="00F97EB7" w:rsidRDefault="00F97EB7" w:rsidP="00F97EB7">
      <w:pPr>
        <w:rPr>
          <w:rFonts w:ascii="Arial" w:hAnsi="Arial" w:cs="Arial"/>
          <w:b/>
          <w:lang w:val="en-US"/>
        </w:rPr>
      </w:pPr>
    </w:p>
    <w:p w14:paraId="2D063629" w14:textId="77777777" w:rsidR="00A613A3" w:rsidRPr="00FD5C2D" w:rsidRDefault="00A613A3">
      <w:pPr>
        <w:rPr>
          <w:rFonts w:ascii="Arial" w:hAnsi="Arial" w:cs="Arial"/>
          <w:lang w:val="en-US"/>
        </w:rPr>
      </w:pPr>
    </w:p>
    <w:sectPr w:rsidR="00A613A3" w:rsidRPr="00FD5C2D" w:rsidSect="00F97EB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529A0"/>
    <w:rsid w:val="00070404"/>
    <w:rsid w:val="000D5C74"/>
    <w:rsid w:val="00113A4B"/>
    <w:rsid w:val="00141004"/>
    <w:rsid w:val="001912C3"/>
    <w:rsid w:val="001B01DA"/>
    <w:rsid w:val="00282296"/>
    <w:rsid w:val="002C2252"/>
    <w:rsid w:val="002C284F"/>
    <w:rsid w:val="00381F27"/>
    <w:rsid w:val="004529A0"/>
    <w:rsid w:val="006741D8"/>
    <w:rsid w:val="00675305"/>
    <w:rsid w:val="006850F6"/>
    <w:rsid w:val="00693696"/>
    <w:rsid w:val="006F572F"/>
    <w:rsid w:val="0078462D"/>
    <w:rsid w:val="007B74EE"/>
    <w:rsid w:val="007D1825"/>
    <w:rsid w:val="00810B24"/>
    <w:rsid w:val="009A5193"/>
    <w:rsid w:val="009C28C2"/>
    <w:rsid w:val="009E6D97"/>
    <w:rsid w:val="00A23603"/>
    <w:rsid w:val="00A441B0"/>
    <w:rsid w:val="00A550EE"/>
    <w:rsid w:val="00A613A3"/>
    <w:rsid w:val="00AD7F6A"/>
    <w:rsid w:val="00B0704A"/>
    <w:rsid w:val="00B75900"/>
    <w:rsid w:val="00BB23BB"/>
    <w:rsid w:val="00BF033D"/>
    <w:rsid w:val="00C13F3E"/>
    <w:rsid w:val="00C448A4"/>
    <w:rsid w:val="00C97E12"/>
    <w:rsid w:val="00E164F1"/>
    <w:rsid w:val="00E17876"/>
    <w:rsid w:val="00EB1AA4"/>
    <w:rsid w:val="00ED5D62"/>
    <w:rsid w:val="00F22AD5"/>
    <w:rsid w:val="00F97EB7"/>
    <w:rsid w:val="00FD5C2D"/>
    <w:rsid w:val="00FE31B1"/>
    <w:rsid w:val="00FF3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31B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FD5C2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29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viBibliographyEntryZchn">
    <w:name w:val="Citavi Bibliography Entry Zchn"/>
    <w:basedOn w:val="DefaultParagraphFont"/>
    <w:link w:val="CitaviBibliographyEntry"/>
    <w:locked/>
    <w:rsid w:val="004529A0"/>
    <w:rPr>
      <w:rFonts w:ascii="Arial" w:eastAsia="SimSun" w:hAnsi="Arial" w:cs="Times New Roman"/>
      <w:color w:val="333333"/>
      <w:sz w:val="20"/>
      <w:szCs w:val="20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4529A0"/>
    <w:pPr>
      <w:tabs>
        <w:tab w:val="left" w:pos="454"/>
      </w:tabs>
      <w:spacing w:after="0" w:line="240" w:lineRule="auto"/>
      <w:ind w:left="454" w:hanging="454"/>
    </w:pPr>
    <w:rPr>
      <w:rFonts w:ascii="Arial" w:eastAsia="SimSun" w:hAnsi="Arial" w:cs="Times New Roman"/>
      <w:color w:val="333333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22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2296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DefaultParagraphFont"/>
    <w:rsid w:val="00282296"/>
  </w:style>
  <w:style w:type="character" w:customStyle="1" w:styleId="Heading4Char">
    <w:name w:val="Heading 4 Char"/>
    <w:basedOn w:val="DefaultParagraphFont"/>
    <w:link w:val="Heading4"/>
    <w:uiPriority w:val="9"/>
    <w:rsid w:val="00FD5C2D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label">
    <w:name w:val="label"/>
    <w:basedOn w:val="DefaultParagraphFont"/>
    <w:rsid w:val="00FD5C2D"/>
  </w:style>
  <w:style w:type="character" w:styleId="CommentReference">
    <w:name w:val="annotation reference"/>
    <w:basedOn w:val="DefaultParagraphFont"/>
    <w:uiPriority w:val="99"/>
    <w:semiHidden/>
    <w:unhideWhenUsed/>
    <w:rsid w:val="00B07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0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04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0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04A"/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Normal"/>
    <w:rsid w:val="00F97EB7"/>
    <w:pPr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Lucida Sans"/>
      <w:color w:val="00000A"/>
      <w:kern w:val="3"/>
      <w:sz w:val="24"/>
      <w:szCs w:val="24"/>
      <w:lang w:eastAsia="zh-CN" w:bidi="hi-IN"/>
    </w:rPr>
  </w:style>
  <w:style w:type="table" w:customStyle="1" w:styleId="TabellemithellemGitternetz1">
    <w:name w:val="Tabelle mit hellem Gitternetz1"/>
    <w:basedOn w:val="TableNormal"/>
    <w:uiPriority w:val="40"/>
    <w:rsid w:val="00F97EB7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Lucida Sans"/>
      <w:kern w:val="3"/>
      <w:sz w:val="24"/>
      <w:szCs w:val="24"/>
      <w:lang w:eastAsia="zh-CN" w:bidi="hi-I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60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FD5C2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29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viBibliographyEntryZchn">
    <w:name w:val="Citavi Bibliography Entry Zchn"/>
    <w:basedOn w:val="DefaultParagraphFont"/>
    <w:link w:val="CitaviBibliographyEntry"/>
    <w:locked/>
    <w:rsid w:val="004529A0"/>
    <w:rPr>
      <w:rFonts w:ascii="Arial" w:eastAsia="SimSun" w:hAnsi="Arial" w:cs="Times New Roman"/>
      <w:color w:val="333333"/>
      <w:sz w:val="20"/>
      <w:szCs w:val="20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4529A0"/>
    <w:pPr>
      <w:tabs>
        <w:tab w:val="left" w:pos="454"/>
      </w:tabs>
      <w:spacing w:after="0" w:line="240" w:lineRule="auto"/>
      <w:ind w:left="454" w:hanging="454"/>
    </w:pPr>
    <w:rPr>
      <w:rFonts w:ascii="Arial" w:eastAsia="SimSun" w:hAnsi="Arial" w:cs="Times New Roman"/>
      <w:color w:val="333333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22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2296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DefaultParagraphFont"/>
    <w:rsid w:val="00282296"/>
  </w:style>
  <w:style w:type="character" w:customStyle="1" w:styleId="Heading4Char">
    <w:name w:val="Heading 4 Char"/>
    <w:basedOn w:val="DefaultParagraphFont"/>
    <w:link w:val="Heading4"/>
    <w:uiPriority w:val="9"/>
    <w:rsid w:val="00FD5C2D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label">
    <w:name w:val="label"/>
    <w:basedOn w:val="DefaultParagraphFont"/>
    <w:rsid w:val="00FD5C2D"/>
  </w:style>
  <w:style w:type="character" w:styleId="CommentReference">
    <w:name w:val="annotation reference"/>
    <w:basedOn w:val="DefaultParagraphFont"/>
    <w:uiPriority w:val="99"/>
    <w:semiHidden/>
    <w:unhideWhenUsed/>
    <w:rsid w:val="00B07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0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04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0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04A"/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Normal"/>
    <w:rsid w:val="00F97EB7"/>
    <w:pPr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Lucida Sans"/>
      <w:color w:val="00000A"/>
      <w:kern w:val="3"/>
      <w:sz w:val="24"/>
      <w:szCs w:val="24"/>
      <w:lang w:eastAsia="zh-CN" w:bidi="hi-IN"/>
    </w:rPr>
  </w:style>
  <w:style w:type="table" w:customStyle="1" w:styleId="TabellemithellemGitternetz1">
    <w:name w:val="Tabelle mit hellem Gitternetz1"/>
    <w:basedOn w:val="TableNormal"/>
    <w:uiPriority w:val="40"/>
    <w:rsid w:val="00F97EB7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Lucida Sans"/>
      <w:kern w:val="3"/>
      <w:sz w:val="24"/>
      <w:szCs w:val="24"/>
      <w:lang w:eastAsia="zh-CN" w:bidi="hi-I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6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992F99-0EBF-43A3-B23F-B5C43B480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2</Words>
  <Characters>4591</Characters>
  <Application>Microsoft Office Word</Application>
  <DocSecurity>0</DocSecurity>
  <Lines>270</Lines>
  <Paragraphs>1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Rischke</dc:creator>
  <cp:keywords/>
  <dc:description/>
  <cp:lastModifiedBy>E410121</cp:lastModifiedBy>
  <cp:revision>10</cp:revision>
  <dcterms:created xsi:type="dcterms:W3CDTF">2023-09-06T07:05:00Z</dcterms:created>
  <dcterms:modified xsi:type="dcterms:W3CDTF">2024-11-10T07:56:00Z</dcterms:modified>
</cp:coreProperties>
</file>